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CB5" w:rsidRPr="00461CB5" w:rsidRDefault="00461CB5" w:rsidP="00461CB5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461CB5">
        <w:rPr>
          <w:rFonts w:ascii="Times New Roman" w:hAnsi="Times New Roman" w:cs="Times New Roman"/>
          <w:b/>
          <w:sz w:val="32"/>
        </w:rPr>
        <w:t>Positioning Animal welfare in the One Health concept through evaluation of an Animal Welfare Center in Skopje, Macedonia</w:t>
      </w:r>
    </w:p>
    <w:p w:rsidR="00461CB5" w:rsidRPr="00461CB5" w:rsidRDefault="00461CB5" w:rsidP="00461CB5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461CB5" w:rsidRPr="00461CB5" w:rsidRDefault="00461CB5" w:rsidP="00461CB5">
      <w:pPr>
        <w:jc w:val="center"/>
        <w:rPr>
          <w:rFonts w:ascii="Times New Roman" w:hAnsi="Times New Roman" w:cs="Times New Roman"/>
          <w:b/>
          <w:lang w:val="en-US"/>
        </w:rPr>
      </w:pPr>
      <w:r w:rsidRPr="00461CB5">
        <w:rPr>
          <w:rFonts w:ascii="Times New Roman" w:hAnsi="Times New Roman" w:cs="Times New Roman"/>
          <w:b/>
        </w:rPr>
        <w:t>Miroslav Radeski*, Helen O’Shea, Daniele De Meneghi, Vlatko Ilieski</w:t>
      </w:r>
    </w:p>
    <w:p w:rsidR="00461CB5" w:rsidRPr="00461CB5" w:rsidRDefault="00461CB5" w:rsidP="00461CB5">
      <w:pPr>
        <w:rPr>
          <w:rFonts w:ascii="Times New Roman" w:hAnsi="Times New Roman" w:cs="Times New Roman"/>
          <w:b/>
          <w:vertAlign w:val="superscript"/>
          <w:lang w:val="en-US"/>
        </w:rPr>
      </w:pPr>
    </w:p>
    <w:p w:rsidR="00461CB5" w:rsidRPr="00461CB5" w:rsidRDefault="00461CB5" w:rsidP="00461CB5">
      <w:pPr>
        <w:rPr>
          <w:rFonts w:ascii="Times New Roman" w:hAnsi="Times New Roman" w:cs="Times New Roman"/>
        </w:rPr>
      </w:pPr>
      <w:r w:rsidRPr="00461CB5">
        <w:rPr>
          <w:rFonts w:ascii="Times New Roman" w:hAnsi="Times New Roman" w:cs="Times New Roman"/>
          <w:b/>
        </w:rPr>
        <w:t xml:space="preserve">* Correspondence: </w:t>
      </w:r>
      <w:r w:rsidRPr="00461CB5">
        <w:rPr>
          <w:rFonts w:ascii="Times New Roman" w:hAnsi="Times New Roman" w:cs="Times New Roman"/>
        </w:rPr>
        <w:t>Miroslav Radeski: miro@fvm.ukim.edu.mk</w:t>
      </w:r>
    </w:p>
    <w:p w:rsidR="005E3750" w:rsidRPr="00461CB5" w:rsidRDefault="005E3750">
      <w:pPr>
        <w:rPr>
          <w:rFonts w:ascii="Times New Roman" w:hAnsi="Times New Roman" w:cs="Times New Roman"/>
        </w:rPr>
      </w:pPr>
    </w:p>
    <w:p w:rsidR="00461CB5" w:rsidRDefault="00461CB5" w:rsidP="00461CB5">
      <w:pPr>
        <w:ind w:firstLine="720"/>
        <w:jc w:val="center"/>
        <w:rPr>
          <w:rFonts w:ascii="Times New Roman" w:hAnsi="Times New Roman" w:cs="Times New Roman"/>
          <w:b/>
          <w:i/>
          <w:sz w:val="28"/>
          <w:lang w:val="en-US"/>
        </w:rPr>
      </w:pPr>
      <w:r>
        <w:rPr>
          <w:rFonts w:ascii="Times New Roman" w:hAnsi="Times New Roman" w:cs="Times New Roman"/>
          <w:b/>
          <w:i/>
          <w:sz w:val="28"/>
          <w:lang w:val="en-US"/>
        </w:rPr>
        <w:t xml:space="preserve">One Health Index and One </w:t>
      </w:r>
      <w:bookmarkStart w:id="0" w:name="_GoBack"/>
      <w:bookmarkEnd w:id="0"/>
      <w:r>
        <w:rPr>
          <w:rFonts w:ascii="Times New Roman" w:hAnsi="Times New Roman" w:cs="Times New Roman"/>
          <w:b/>
          <w:i/>
          <w:sz w:val="28"/>
          <w:lang w:val="en-US"/>
        </w:rPr>
        <w:t>Health Ratio</w:t>
      </w:r>
    </w:p>
    <w:p w:rsidR="00461CB5" w:rsidRPr="00461CB5" w:rsidRDefault="00461CB5" w:rsidP="00461CB5">
      <w:pPr>
        <w:ind w:firstLine="720"/>
        <w:jc w:val="center"/>
        <w:rPr>
          <w:rFonts w:ascii="Times New Roman" w:hAnsi="Times New Roman" w:cs="Times New Roman"/>
          <w:b/>
          <w:i/>
          <w:sz w:val="28"/>
          <w:lang w:val="en-US"/>
        </w:rPr>
      </w:pPr>
      <w:r>
        <w:rPr>
          <w:rFonts w:ascii="Times New Roman" w:hAnsi="Times New Roman" w:cs="Times New Roman"/>
          <w:b/>
          <w:i/>
          <w:sz w:val="28"/>
          <w:lang w:val="en-US"/>
        </w:rPr>
        <w:t>-extra</w:t>
      </w:r>
      <w:r w:rsidRP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ction from </w:t>
      </w:r>
      <w:r w:rsidR="00352CF6" w:rsidRP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“A handbook for evaluation of one health”, by </w:t>
      </w:r>
      <w:proofErr w:type="spellStart"/>
      <w:r w:rsidR="00352CF6" w:rsidRP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>Rüegg</w:t>
      </w:r>
      <w:proofErr w:type="spellEnd"/>
      <w:r w:rsidR="00352CF6" w:rsidRP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S, </w:t>
      </w:r>
      <w:proofErr w:type="spellStart"/>
      <w:r w:rsidR="00352CF6">
        <w:rPr>
          <w:rFonts w:ascii="Times New Roman" w:hAnsi="Times New Roman" w:cs="Times New Roman"/>
          <w:b/>
          <w:i/>
          <w:sz w:val="28"/>
          <w:lang w:val="en-US"/>
        </w:rPr>
        <w:t>Häsler</w:t>
      </w:r>
      <w:proofErr w:type="spellEnd"/>
      <w:r w:rsidR="00352CF6">
        <w:rPr>
          <w:rFonts w:ascii="Times New Roman" w:hAnsi="Times New Roman" w:cs="Times New Roman"/>
          <w:b/>
          <w:i/>
          <w:sz w:val="28"/>
          <w:lang w:val="en-US"/>
        </w:rPr>
        <w:t xml:space="preserve"> B, </w:t>
      </w:r>
      <w:proofErr w:type="spellStart"/>
      <w:r w:rsidR="00352CF6">
        <w:rPr>
          <w:rFonts w:ascii="Times New Roman" w:hAnsi="Times New Roman" w:cs="Times New Roman"/>
          <w:b/>
          <w:i/>
          <w:sz w:val="28"/>
          <w:lang w:val="en-US"/>
        </w:rPr>
        <w:t>Zinsstag</w:t>
      </w:r>
      <w:proofErr w:type="spellEnd"/>
      <w:r w:rsidR="00352CF6">
        <w:rPr>
          <w:rFonts w:ascii="Times New Roman" w:hAnsi="Times New Roman" w:cs="Times New Roman"/>
          <w:b/>
          <w:i/>
          <w:sz w:val="28"/>
          <w:lang w:val="en-US"/>
        </w:rPr>
        <w:t xml:space="preserve"> J. , </w:t>
      </w:r>
      <w:r w:rsidR="00352CF6" w:rsidRP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Chapter </w:t>
      </w:r>
      <w:r w:rsid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>3-</w:t>
      </w:r>
      <w:r w:rsidR="00352CF6" w:rsidRPr="00352CF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="00352CF6" w:rsidRPr="00352CF6">
        <w:rPr>
          <w:rFonts w:ascii="Times New Roman" w:hAnsi="Times New Roman" w:cs="Times New Roman"/>
          <w:b/>
          <w:bCs/>
          <w:sz w:val="28"/>
          <w:szCs w:val="28"/>
        </w:rPr>
        <w:t>A One Health Evaluation Framework</w:t>
      </w:r>
      <w:r w:rsidR="00352CF6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352CF6" w:rsidRPr="00352CF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52CF6">
        <w:rPr>
          <w:rFonts w:ascii="Times New Roman" w:hAnsi="Times New Roman" w:cs="Times New Roman"/>
          <w:b/>
          <w:i/>
          <w:sz w:val="28"/>
          <w:lang w:val="en-US"/>
        </w:rPr>
        <w:t>,</w:t>
      </w:r>
      <w:r w:rsidR="00352CF6" w:rsidRPr="00352CF6">
        <w:rPr>
          <w:rFonts w:ascii="Times New Roman" w:hAnsi="Times New Roman" w:cs="Times New Roman"/>
          <w:b/>
          <w:i/>
          <w:sz w:val="28"/>
          <w:lang w:val="en-US"/>
        </w:rPr>
        <w:t xml:space="preserve"> </w:t>
      </w:r>
      <w:r w:rsidR="00352CF6">
        <w:rPr>
          <w:rFonts w:ascii="Times New Roman" w:hAnsi="Times New Roman" w:cs="Times New Roman"/>
          <w:b/>
          <w:i/>
          <w:sz w:val="28"/>
          <w:lang w:val="en-US"/>
        </w:rPr>
        <w:t>Draft version, November 2016</w:t>
      </w:r>
      <w:r w:rsidR="00352CF6" w:rsidRPr="00352CF6">
        <w:rPr>
          <w:rFonts w:ascii="Times New Roman" w:hAnsi="Times New Roman" w:cs="Times New Roman"/>
          <w:b/>
          <w:i/>
          <w:sz w:val="28"/>
          <w:lang w:val="en-US"/>
        </w:rPr>
        <w:t xml:space="preserve"> </w:t>
      </w:r>
    </w:p>
    <w:p w:rsidR="00461CB5" w:rsidRDefault="00461CB5">
      <w:pPr>
        <w:rPr>
          <w:rFonts w:ascii="Times New Roman" w:hAnsi="Times New Roman" w:cs="Times New Roman"/>
        </w:rPr>
      </w:pPr>
    </w:p>
    <w:p w:rsidR="00461CB5" w:rsidRPr="00461CB5" w:rsidRDefault="00461CB5">
      <w:pPr>
        <w:rPr>
          <w:rFonts w:ascii="Times New Roman" w:hAnsi="Times New Roman" w:cs="Times New Roman"/>
        </w:rPr>
      </w:pPr>
    </w:p>
    <w:p w:rsidR="00461CB5" w:rsidRPr="00461CB5" w:rsidRDefault="00461CB5" w:rsidP="00461CB5">
      <w:pPr>
        <w:pStyle w:val="Heading2"/>
        <w:rPr>
          <w:rFonts w:ascii="Times New Roman" w:hAnsi="Times New Roman" w:cs="Times New Roman"/>
        </w:rPr>
      </w:pPr>
      <w:bookmarkStart w:id="1" w:name="_Toc466382570"/>
      <w:r w:rsidRPr="00461CB5">
        <w:rPr>
          <w:rFonts w:ascii="Times New Roman" w:hAnsi="Times New Roman" w:cs="Times New Roman"/>
        </w:rPr>
        <w:t>One Health Index and Ratio</w:t>
      </w:r>
      <w:bookmarkEnd w:id="1"/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lang w:val="en-GB"/>
        </w:rPr>
        <w:t>Detailed derivation of the equation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7D76B0" wp14:editId="7D3EEAD1">
                <wp:simplePos x="0" y="0"/>
                <wp:positionH relativeFrom="column">
                  <wp:posOffset>1047750</wp:posOffset>
                </wp:positionH>
                <wp:positionV relativeFrom="paragraph">
                  <wp:posOffset>104775</wp:posOffset>
                </wp:positionV>
                <wp:extent cx="895350" cy="2476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OH Pl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82.5pt;margin-top:8.25pt;width:70.5pt;height:19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4gnTQIAAJcEAAAOAAAAZHJzL2Uyb0RvYy54bWysVMtu2zAQvBfoPxC8N7Idx0mMyIHrwEUB&#10;IwngFDnTFBULoLgsSVtyv75DSnYe7amoDtS+tMudndXNbVtrtlfOV2RyPjwbcKaMpKIyLzn/8bT8&#10;csWZD8IUQpNROT8oz29nnz/dNHaqRrQlXSjHkMT4aWNzvg3BTrPMy62qhT8jqwycJblaBKjuJSuc&#10;aJC91tloMJhkDbnCOpLKe1jvOiefpfxlqWR4KEuvAtM5x91COl06N/HMZjdi+uKE3Vayv4b4h1vU&#10;ojIoekp1J4JgO1f9kaqupCNPZTiTVGdUlpVUqQd0Mxx86Ga9FValXgCOtyeY/P9LK+/3j45VRc7P&#10;OTOixoieVBvYV2rZeUSnsX6KoLVFWGhhxpSPdg9jbLotXR3faIfBD5wPJ2xjMgnj1fXF+QU8Eq7R&#10;+HICGdmz14+t8+GboppFIecOo0uIiv3Khy70GBJredJVsay0TsrBL7Rje4EpgxwFNZxp4QOMOV+m&#10;p6/27jNtWJPzSbxXzGIo5utKaRMtKjGorx+R6DqOUmg3bQ/PhooD0HHUsctbuazQwwoXeBQOdELb&#10;WJHwgKPUhJLUS5xtyf36mz3GY8rwctaAnjn3P3fCKfT13WD+18PxOPI5KeOLyxEU99azeesxu3pB&#10;wGaIZbQyiTE+6KNYOqqfsUnzWBUuYSRq5zwcxUXolgabKNV8noLAYCvCyqytjKkjYHFCT+2zcLYf&#10;Y8D87+lIZDH9MM0utgN/vgtUVmnUEeAOVVAkKmB/Iku/qXG93uop6vV/MvsNAAD//wMAUEsDBBQA&#10;BgAIAAAAIQBEoLKq3wAAAAkBAAAPAAAAZHJzL2Rvd25yZXYueG1sTI9BS8QwEIXvgv8hjODNTVVa&#10;pDZdRBRdsKxWwWu2GdtqMylJdlv31+/oRW/zZh5vvlcsZzuIHfrQO1JwvkhAIDXO9NQqeHu9P7sC&#10;EaImowdHqOAbAyzL46NC58ZN9IK7OraCQyjkWkEX45hLGZoOrQ4LNyLx7cN5qyNL30rj9cThdpAX&#10;SZJJq3viD50e8bbD5qveWgXvU/3g16vV5/P4WO3X+7p6wrtKqdOT+eYaRMQ5/pnhB5/RoWSmjduS&#10;CWJgnaXcJf4OINhwmWS82ChI0xRkWcj/DcoDAAAA//8DAFBLAQItABQABgAIAAAAIQC2gziS/gAA&#10;AOEBAAATAAAAAAAAAAAAAAAAAAAAAABbQ29udGVudF9UeXBlc10ueG1sUEsBAi0AFAAGAAgAAAAh&#10;ADj9If/WAAAAlAEAAAsAAAAAAAAAAAAAAAAALwEAAF9yZWxzLy5yZWxzUEsBAi0AFAAGAAgAAAAh&#10;ADQviCdNAgAAlwQAAA4AAAAAAAAAAAAAAAAALgIAAGRycy9lMm9Eb2MueG1sUEsBAi0AFAAGAAgA&#10;AAAhAESgsqrfAAAACQEAAA8AAAAAAAAAAAAAAAAApwQAAGRycy9kb3ducmV2LnhtbFBLBQYAAAAA&#10;BAAEAPMAAACzBQAAAAA=&#10;" fillcolor="window" stroked="f" strokeweight=".5pt">
                <v:textbox>
                  <w:txbxContent>
                    <w:p w:rsidR="00461CB5" w:rsidRDefault="00461CB5" w:rsidP="00461CB5">
                      <w:r>
                        <w:t>OH Planning</w:t>
                      </w:r>
                    </w:p>
                  </w:txbxContent>
                </v:textbox>
              </v:shap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C34C8F" wp14:editId="6C5CF4B8">
                <wp:simplePos x="0" y="0"/>
                <wp:positionH relativeFrom="column">
                  <wp:posOffset>1748155</wp:posOffset>
                </wp:positionH>
                <wp:positionV relativeFrom="paragraph">
                  <wp:posOffset>227330</wp:posOffset>
                </wp:positionV>
                <wp:extent cx="219075" cy="171450"/>
                <wp:effectExtent l="0" t="0" r="9525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27" type="#_x0000_t202" style="position:absolute;left:0;text-align:left;margin-left:137.65pt;margin-top:17.9pt;width:17.25pt;height:1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0VBLQIAAFcEAAAOAAAAZHJzL2Uyb0RvYy54bWysVE1v2zAMvQ/YfxB0Xxyn68eMOEXWIsOA&#10;oi2QDD0rshwbsEVNUmJnv35Pcpxu3U7DLjJFUhT53pPnt33bsIOyriad83Qy5UxpSUWtdzn/tll9&#10;uOHMeaEL0ZBWOT8qx28X79/NO5OpGVXUFMoyFNEu60zOK+9NliROVqoVbkJGaQRLsq3w2NpdUljR&#10;oXrbJLPp9CrpyBbGklTOwXs/BPki1i9LJf1TWTrlWZNz9ObjauO6DWuymItsZ4WpanlqQ/xDF62o&#10;NS49l7oXXrC9rf8o1dbSkqPSTyS1CZVlLVWcAdOk0zfTrCthVJwF4Dhzhsn9v7Ly8fBsWV3k/GLG&#10;mRYtONqo3rPP1DO4gE9nXIa0tUGi7+EHz6PfwRnG7kvbhi8GYogD6eMZ3VBNwjlLP02vLzmTCKXX&#10;6cfLiH7yethY578oalkwcm5BXsRUHB6cRyNIHVPCXZpWddNEAhvNupxfXaDkbxGcaHTwqCiFU5kw&#10;0NB4sHy/7SMA56G2VBwxq6VBLc7IVY2OHoTzz8JCHhgPkvdPWMqGcDOdLM4qsj/+5g/5YA1RzjrI&#10;Lefu+15YxVnzVYPPoM3RsKOxHQ29b+8ICk7xmIyMJg5Y34xmaal9wUtYhlsQElrirpz70bzzg+jx&#10;kqRaLmMSFGiEf9BrI0PpgFPAd9O/CGtOJHiw90ijEEX2hoshd8B8ufdU1pGogOuAIlgLG6g38nd6&#10;aeF5/LqPWa//g8VPAAAA//8DAFBLAwQUAAYACAAAACEA/lvoyt8AAAAJAQAADwAAAGRycy9kb3du&#10;cmV2LnhtbEyPy07DMBBF90j8gzVI7KjdRC0lxKkQjx0UKCDBzolNEmGPI9tJw98zrGA3ozm6c265&#10;nZ1lkwmx9yhhuRDADDZe99hKeH25O9sAi0mhVtajkfBtImyr46NSFdof8NlM+9QyCsFYKAldSkPB&#10;eWw641Rc+MEg3T59cCrRGlqugzpQuLM8E2LNneqRPnRqMNedab72o5Ng32O4r0X6mG7ah/T0yMe3&#10;2+VOytOT+eoSWDJz+oPhV5/UoSKn2o+oI7MSsvNVTqiEfEUVCMjFBQ21hHW2AV6V/H+D6gcAAP//&#10;AwBQSwECLQAUAAYACAAAACEAtoM4kv4AAADhAQAAEwAAAAAAAAAAAAAAAAAAAAAAW0NvbnRlbnRf&#10;VHlwZXNdLnhtbFBLAQItABQABgAIAAAAIQA4/SH/1gAAAJQBAAALAAAAAAAAAAAAAAAAAC8BAABf&#10;cmVscy8ucmVsc1BLAQItABQABgAIAAAAIQAhE0VBLQIAAFcEAAAOAAAAAAAAAAAAAAAAAC4CAABk&#10;cnMvZTJvRG9jLnhtbFBLAQItABQABgAIAAAAIQD+W+jK3wAAAAkBAAAPAAAAAAAAAAAAAAAAAIcE&#10;AABkcnMvZG93bnJldi54bWxQSwUGAAAAAAQABADzAAAAkwUAAAAA&#10;" filled="f" stroked="f" strokeweight=".5pt">
                <v:textbox inset="0,0,0,0">
                  <w:txbxContent>
                    <w:p w:rsidR="00461CB5" w:rsidRDefault="00461CB5" w:rsidP="00461CB5">
                      <w: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2530E7" wp14:editId="3ED1E3B6">
                <wp:simplePos x="0" y="0"/>
                <wp:positionH relativeFrom="column">
                  <wp:posOffset>1433830</wp:posOffset>
                </wp:positionH>
                <wp:positionV relativeFrom="paragraph">
                  <wp:posOffset>189230</wp:posOffset>
                </wp:positionV>
                <wp:extent cx="219075" cy="171450"/>
                <wp:effectExtent l="0" t="0" r="9525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Sc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28" type="#_x0000_t202" style="position:absolute;left:0;text-align:left;margin-left:112.9pt;margin-top:14.9pt;width:17.2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g0OKwIAAFcEAAAOAAAAZHJzL2Uyb0RvYy54bWysVF1v0zAUfUfiP1h+p2kK2yBqOpVNRUjV&#10;NqlFe3Ydp4mU+BrbbVJ+PcdO08HgCfHi3tx7fT/OOe78tm8bdlTW1aRznk6mnCktqaj1Pufftqt3&#10;HzlzXuhCNKRVzk/K8dvF2zfzzmRqRhU1hbIMRbTLOpPzynuTJYmTlWqFm5BRGsGSbCs8Pu0+Kazo&#10;UL1tktl0ep10ZAtjSSrn4L0fgnwR65elkv6xLJ3yrMk5ZvPxtPHchTNZzEW2t8JUtTyPIf5hilbU&#10;Gk0vpe6FF+xg6z9KtbW05Kj0E0ltQmVZSxV3wDbp9NU2m0oYFXcBOM5cYHL/r6x8OD5ZVhc5n11x&#10;pkULjraq9+wz9Qwu4NMZlyFtY5Doe/jB8+h3cIa1+9K24RcLMcSB9OmCbqgm4Zyln6Y3aCIRSm/S&#10;D1cR/eTlsrHOf1HUsmDk3IK8iKk4rp3HIEgdU0IvTau6aSKBjWZdzq/fo+RvEdxodPCoKIVzmbDQ&#10;MHiwfL/rBwDGpXZUnLCrpUEtzshVjYnWwvknYSEPrAfJ+0ccZUPoTGeLs4rsj7/5Qz5YQ5SzDnLL&#10;uft+EFZx1nzV4DNoczTsaOxGQx/aO4KCUzwmI6OJC9Y3o1laap/xEpahC0JCS/TKuR/NOz+IHi9J&#10;quUyJkGBRvi13hgZSgecAr7b/llYcybBg70HGoUosldcDLkD5suDp7KORAVcBxTBWviAeiN/55cW&#10;nsev3zHr5f9g8RMAAP//AwBQSwMEFAAGAAgAAAAhACOXvb/fAAAACQEAAA8AAABkcnMvZG93bnJl&#10;di54bWxMj81OwzAQhO9IvIO1SNyo3aBGbYhTIX5uQKEFCW5ObJIIex3ZThrenuUEp93Rjma+Lbez&#10;s2wyIfYeJSwXApjBxuseWwmvh/uLNbCYFGplPRoJ3ybCtjo9KVWh/RFfzLRPLaMQjIWS0KU0FJzH&#10;pjNOxYUfDNLt0wenEsnQch3UkcKd5ZkQOXeqR2ro1GBuOtN87Ucnwb7H8FCL9DHdto/pecfHt7vl&#10;k5TnZ/P1FbBk5vRnhl98QoeKmGo/oo7MSsiyFaEnWjY0yZDl4hJYLWGVr4FXJf//QfUDAAD//wMA&#10;UEsBAi0AFAAGAAgAAAAhALaDOJL+AAAA4QEAABMAAAAAAAAAAAAAAAAAAAAAAFtDb250ZW50X1R5&#10;cGVzXS54bWxQSwECLQAUAAYACAAAACEAOP0h/9YAAACUAQAACwAAAAAAAAAAAAAAAAAvAQAAX3Jl&#10;bHMvLnJlbHNQSwECLQAUAAYACAAAACEAtToNDisCAABXBAAADgAAAAAAAAAAAAAAAAAuAgAAZHJz&#10;L2Uyb0RvYy54bWxQSwECLQAUAAYACAAAACEAI5e9v98AAAAJAQAADwAAAAAAAAAAAAAAAACFBAAA&#10;ZHJzL2Rvd25yZXYueG1sUEsFBgAAAAAEAAQA8wAAAJEFAAAAAA==&#10;" filled="f" stroked="f" strokeweight=".5pt">
                <v:textbox inset="0,0,0,0">
                  <w:txbxContent>
                    <w:p w:rsidR="00461CB5" w:rsidRDefault="00461CB5" w:rsidP="00461CB5">
                      <w:r>
                        <w:t>ScP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199623" wp14:editId="11A1681A">
                <wp:simplePos x="0" y="0"/>
                <wp:positionH relativeFrom="column">
                  <wp:posOffset>1519555</wp:posOffset>
                </wp:positionH>
                <wp:positionV relativeFrom="paragraph">
                  <wp:posOffset>93981</wp:posOffset>
                </wp:positionV>
                <wp:extent cx="9525" cy="990600"/>
                <wp:effectExtent l="0" t="0" r="2857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9906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65pt,7.4pt" to="120.4pt,8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Nc6zQEAAHgDAAAOAAAAZHJzL2Uyb0RvYy54bWysU8tu2zAQvBfoPxC8x1IcyIgFywFiI70U&#10;rYE0H7CmSIkAX1iylv33XdKqm7a3oj7Qu1zuLGc42jydrWEniVF71/H7Rc2ZdML32g0df/v2cvfI&#10;WUzgejDeyY5fZORP248fNlNo5dKP3vQSGYG42E6h42NKoa2qKEZpIS58kI6KyqOFRCkOVY8wEbo1&#10;1bKuV9XksQ/ohYyRdvfXIt8WfKWkSF+VijIx03G6WyorlvWY12q7gXZACKMW8zXgH25hQTsaeoPa&#10;QwL2HfVfUFYL9NGrtBDeVl4pLWThQGzu6z/YvI4QZOFC4sRwkyn+P1jx5XRApvuOL0keB5be6DUh&#10;6GFMbOedIwU9MiqSUlOILTXs3AHnLIYDZtpnhTb/EyF2LupeburKc2KCNtfNsuFMUGG9rld1Qax+&#10;tQaM6ZP0luWg40a7TB1aOH2OicbR0Z9H8rbzL9qY8nzGsanjq4eGGAggEykDiUIbiFZ0A2dgBnKn&#10;SFgQoze6z90ZJ+Jw3BlkJyCHNM/r532TqdK0347l0XuI4/VcKV29Y3UiAxttO/5Y59/cbVxGl8WC&#10;M4Es31WwHB19fyk6Vjmj5y1DZytm/7zPKX7/wWx/AAAA//8DAFBLAwQUAAYACAAAACEAzvd4gN4A&#10;AAAKAQAADwAAAGRycy9kb3ducmV2LnhtbExPXUsDMRB8F/wPYQXfbOK1fp2XK0UQKkihVVDfcpf1&#10;7jDZHEnanv/e9UnfZnaG2ZlqOXknDhjTEEjD5UyBQGqDHajT8PryeHELImVD1rhAqOEbEyzr05PK&#10;lDYcaYuHXe4Eh1AqjYY+57GUMrU9epNmYURi7TNEbzLT2EkbzZHDvZOFUtfSm4H4Q29GfOix/drt&#10;vYZmE+P71cfb6FbPW7WZ0jrEp7XW52fT6h5Exin/meG3PleHmjs1YU82CaehmN/N2crCgiewoVgo&#10;Bg0fbhjIupL/J9Q/AAAA//8DAFBLAQItABQABgAIAAAAIQC2gziS/gAAAOEBAAATAAAAAAAAAAAA&#10;AAAAAAAAAABbQ29udGVudF9UeXBlc10ueG1sUEsBAi0AFAAGAAgAAAAhADj9If/WAAAAlAEAAAsA&#10;AAAAAAAAAAAAAAAALwEAAF9yZWxzLy5yZWxzUEsBAi0AFAAGAAgAAAAhACG81zrNAQAAeAMAAA4A&#10;AAAAAAAAAAAAAAAALgIAAGRycy9lMm9Eb2MueG1sUEsBAi0AFAAGAAgAAAAhAM73eIDeAAAACgEA&#10;AA8AAAAAAAAAAAAAAAAAJwQAAGRycy9kb3ducmV2LnhtbFBLBQYAAAAABAAEAPMAAAAyBQAAAAA=&#10;" strokecolor="#5b9bd5" strokeweight=".5pt">
                <v:stroke joinstyle="miter"/>
              </v:lin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236770" wp14:editId="01442429">
                <wp:simplePos x="0" y="0"/>
                <wp:positionH relativeFrom="column">
                  <wp:posOffset>576580</wp:posOffset>
                </wp:positionH>
                <wp:positionV relativeFrom="paragraph">
                  <wp:posOffset>83185</wp:posOffset>
                </wp:positionV>
                <wp:extent cx="1899920" cy="1809750"/>
                <wp:effectExtent l="19050" t="19050" r="24130" b="19050"/>
                <wp:wrapNone/>
                <wp:docPr id="14" name="Regular Pentago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1809750"/>
                        </a:xfrm>
                        <a:prstGeom prst="pentagon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56" coordsize="21600,21600" o:spt="56" path="m10800,l,8259,4200,21600r13200,l21600,8259xe">
                <v:stroke joinstyle="miter"/>
                <v:path gradientshapeok="t" o:connecttype="custom" o:connectlocs="10800,0;0,8259;4200,21600;10800,21600;17400,21600;21600,8259" o:connectangles="270,180,90,90,90,0" textboxrect="4200,5077,17400,21600"/>
              </v:shapetype>
              <v:shape id="Regular Pentagon 14" o:spid="_x0000_s1026" type="#_x0000_t56" style="position:absolute;margin-left:45.4pt;margin-top:6.55pt;width:149.6pt;height:14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Og3kgIAADAFAAAOAAAAZHJzL2Uyb0RvYy54bWysVEtv2zAMvg/YfxB0X+0EyZoYdYq0QYYB&#10;RRusHXpmZNkWoNckJU7260fJTvraaZgPMim+P5K6uj4oSfbceWF0SUcXOSVcM1MJ3ZT059P6y4wS&#10;H0BXII3mJT1yT68Xnz9ddbbgY9MaWXFH0In2RWdL2oZgiyzzrOUK/IWxXKOwNk5BQNY1WeWgQ+9K&#10;ZuM8/5p1xlXWGca9x9tVL6SL5L+uOQsPde15ILKkmFtIp0vnNp7Z4gqKxoFtBRvSgH/IQoHQGPTs&#10;agUByM6JD66UYM54U4cLZlRm6lownmrAakb5u2oeW7A81YLgeHuGyf8/t+x+v3FEVNi7CSUaFPbo&#10;B292EhzZcB2gMZqgCHHqrC9Q/dFu3MB5JGPRh9qp+MdyyCFhezxjyw+BMLwczebz+RhbwFA2muXz&#10;y2lCP3sxt86Hb9woEomSYutT+IQr7O98wLCoflKLEb2RoloLKRNz9LfSkT1gr3FEKtNRIsEHvCzp&#10;On2xDnTxxkxq0mFK48s8Zgc4hLWEgKSyCIvXDSUgG5xuFlzK5Y21d832HHV6M79ZTXulFire5zLN&#10;8TtF7tU/ZhGrWoFve5MUIppAoUTADZFClXQWHZ08SR2lPM34gE3sUN+TSG1NdcTeOtMPvbdsLTDI&#10;HSKyAYdTjuXi5oYHPGppEAMzUJS0xv3+233Ux+FDKSUdbg3i82sHjiPQ3zWO5Xw0mcQ1S8xkehkb&#10;7l5Ltq8leqduDTZrhG+EZYmM+kGeyNoZ9YwLvoxRUQSaYey+EwNzG/ptxieC8eUyqeFqWQh3+tGy&#10;6DziFOF9OjyDs8N0BRzMe3PaMCjeDVivGy21We6CqUWavhdcsYORwbVMvRyekLj3r/mk9fLQLf4A&#10;AAD//wMAUEsDBBQABgAIAAAAIQBMzQ5b3AAAAAkBAAAPAAAAZHJzL2Rvd25yZXYueG1sTI/BTsMw&#10;EETvSPyDtZW4UTuphJIQp6qQgB64UODu2m4c1V5HsZuGv2c5wXF2VjNv2u0SPJvtlIaIEoq1AGZR&#10;RzNgL+Hz4/m+ApayQqN8RCvh2ybYdrc3rWpMvOK7nQ+5ZxSCqVESXM5jw3nSzgaV1nG0SN4pTkFl&#10;klPPzaSuFB48L4V44EENSA1OjfbJWX0+XIKE1zmc9/ptcl9lqffC1y/Vzgcp71bL7hFYtkv+e4Zf&#10;fEKHjpiO8YImMS+hFkSe6b4pgJG/qQVtO0oo66oA3rX8/4LuBwAA//8DAFBLAQItABQABgAIAAAA&#10;IQC2gziS/gAAAOEBAAATAAAAAAAAAAAAAAAAAAAAAABbQ29udGVudF9UeXBlc10ueG1sUEsBAi0A&#10;FAAGAAgAAAAhADj9If/WAAAAlAEAAAsAAAAAAAAAAAAAAAAALwEAAF9yZWxzLy5yZWxzUEsBAi0A&#10;FAAGAAgAAAAhAFCs6DeSAgAAMAUAAA4AAAAAAAAAAAAAAAAALgIAAGRycy9lMm9Eb2MueG1sUEsB&#10;Ai0AFAAGAAgAAAAhAEzNDlvcAAAACQEAAA8AAAAAAAAAAAAAAAAA7AQAAGRycy9kb3ducmV2Lnht&#10;bFBLBQYAAAAABAAEAPMAAAD1BQAAAAA=&#10;" fillcolor="window" strokecolor="#41719c" strokeweight="1pt"/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2BDEBC" wp14:editId="640CA1B8">
                <wp:simplePos x="0" y="0"/>
                <wp:positionH relativeFrom="column">
                  <wp:posOffset>947420</wp:posOffset>
                </wp:positionH>
                <wp:positionV relativeFrom="paragraph">
                  <wp:posOffset>445135</wp:posOffset>
                </wp:positionV>
                <wp:extent cx="1038225" cy="1457325"/>
                <wp:effectExtent l="0" t="0" r="28575" b="2857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8225" cy="14573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6pt,35.05pt" to="156.35pt,14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otC1QEAAIYDAAAOAAAAZHJzL2Uyb0RvYy54bWysU02P0zAQvSPxHyzfadKWlhI1XWlbLRcE&#10;lRa4Tx07seQvjU3T/nvGTrda4IbIwZovP897M9k+XKxhZ4lRe9fy+azmTDrhO+36ln//9vRuw1lM&#10;4Dow3smWX2XkD7u3b7ZjaOTCD950EhmBuNiMoeVDSqGpqigGaSHOfJCOksqjhUQu9lWHMBK6NdWi&#10;rtfV6LEL6IWMkaKHKcl3BV8pKdJXpaJMzLScekvlxHKe8lntttD0CGHQ4tYG/EMXFrSjR+9QB0jA&#10;fqL+C8pqgT56lWbC28orpYUsHIjNvP6DzfMAQRYuJE4Md5ni/4MVX85HZLqj2a05c2BpRs8JQfdD&#10;YnvvHCnokVGSlBpDbOjC3h3x5sVwxEz7otAyZXT4QUBFCKLGLkXn611neUlMUHBeLzeLxYozQbn5&#10;+9WHJTmEWE1AGTBgTJ+ktywbLTfaZSGggfPnmKbSl5Icdv5JG0NxaIxjY8vXyxWNWwCtlDKQyLSB&#10;SEbXcwamp10VCQti9EZ3+Xa+HLE/7Q2yM9C+rB4/Ph5eGvutLD99gDhMdSU1bZLVidbZaNvyTZ2/&#10;Gy3jMrosC3kjkMWc5MvWyXfXomqVPRp2UeO2mHmbXvtkv/59dr8AAAD//wMAUEsDBBQABgAIAAAA&#10;IQDqGuV64AAAAAoBAAAPAAAAZHJzL2Rvd25yZXYueG1sTI/BTsMwEETvSPyDtUjcqJOAWhLiVBUS&#10;SBXkQOgBbq6zOIF4HcVuG/6e5QTH0T7NvC3XsxvEEafQe1KQLhIQSMa3PVkFu9eHq1sQIWpq9eAJ&#10;FXxjgHV1flbqovUnesFjE63gEgqFVtDFOBZSBtOh02HhRyS+ffjJ6chxsrKd9InL3SCzJFlKp3vi&#10;hU6PeN+h+WoOTsFcmy3a5nnj6t3Tm/l8rLf2PSp1eTFv7kBEnOMfDL/6rA4VO+39gdogBs43ecao&#10;glWSgmDgOs1WIPYKsjxfgqxK+f+F6gcAAP//AwBQSwECLQAUAAYACAAAACEAtoM4kv4AAADhAQAA&#10;EwAAAAAAAAAAAAAAAAAAAAAAW0NvbnRlbnRfVHlwZXNdLnhtbFBLAQItABQABgAIAAAAIQA4/SH/&#10;1gAAAJQBAAALAAAAAAAAAAAAAAAAAC8BAABfcmVscy8ucmVsc1BLAQItABQABgAIAAAAIQBDFotC&#10;1QEAAIYDAAAOAAAAAAAAAAAAAAAAAC4CAABkcnMvZTJvRG9jLnhtbFBLAQItABQABgAIAAAAIQDq&#10;GuV64AAAAAoBAAAPAAAAAAAAAAAAAAAAAC8EAABkcnMvZG93bnJldi54bWxQSwUGAAAAAAQABADz&#10;AAAAPAUAAAAA&#10;" strokecolor="#5b9bd5" strokeweight=".5pt">
                <v:stroke joinstyle="miter"/>
              </v:lin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A509DD" wp14:editId="7D7848BC">
                <wp:simplePos x="0" y="0"/>
                <wp:positionH relativeFrom="column">
                  <wp:posOffset>2176780</wp:posOffset>
                </wp:positionH>
                <wp:positionV relativeFrom="paragraph">
                  <wp:posOffset>236855</wp:posOffset>
                </wp:positionV>
                <wp:extent cx="219075" cy="171450"/>
                <wp:effectExtent l="0" t="0" r="9525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29" type="#_x0000_t202" style="position:absolute;left:0;text-align:left;margin-left:171.4pt;margin-top:18.65pt;width:17.2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7BKLAIAAFcEAAAOAAAAZHJzL2Uyb0RvYy54bWysVE1v2zAMvQ/YfxB0Xxyn68eMOEXWIsOA&#10;oi2QDD0rshwbsEVNUmJnv35Pcpxu3U7DLjJFUhT53pPnt33bsIOyriad83Qy5UxpSUWtdzn/tll9&#10;uOHMeaEL0ZBWOT8qx28X79/NO5OpGVXUFMoyFNEu60zOK+9NliROVqoVbkJGaQRLsq3w2NpdUljR&#10;oXrbJLPp9CrpyBbGklTOwXs/BPki1i9LJf1TWTrlWZNz9ObjauO6DWuymItsZ4WpanlqQ/xDF62o&#10;NS49l7oXXrC9rf8o1dbSkqPSTyS1CZVlLVWcAdOk0zfTrCthVJwF4Dhzhsn9v7Ly8fBsWV3k/CLl&#10;TIsWHG1U79ln6hlcwKczLkPa2iDR9/CD59Hv4Axj96VtwxcDMcSB9PGMbqgm4Zyln6bXl5xJhNLr&#10;9ONlRD95PWys818UtSwYObcgL2IqDg/OoxGkjinhLk2rumkigY1mXc6vLlDytwhONDp4VJTCqUwY&#10;aGg8WL7f9gMA41BbKo6Y1dKgFmfkqkZHD8L5Z2EhD4wHyfsnLGVDuJlOFmcV2R9/84d8sIYoZx3k&#10;lnP3fS+s4qz5qsFn0OZo2NHYjobet3cEBYMidBNNHLC+Gc3SUvuCl7AMtyAktMRdOfejeecH0eMl&#10;SbVcxiQo0Aj/oNdGhtIBp4Dvpn8R1pxI8GDvkUYhiuwNF0PugPly76msI1EB1wFFsBY2UG/k7/TS&#10;wvP4dR+zXv8Hi58AAAD//wMAUEsDBBQABgAIAAAAIQC7VOVg3wAAAAkBAAAPAAAAZHJzL2Rvd25y&#10;ZXYueG1sTI/NTsMwEITvSLyDtUjcqNOmaqsQp0L83IBCCxLcnHhJIuJ1ZG/S8Pa4J7jNakYz3+bb&#10;yXZiRB9aRwrmswQEUuVMS7WCt8PD1QZEYE1Gd45QwQ8G2BbnZ7nOjDvSK457rkUsoZBpBQ1zn0kZ&#10;qgatDjPXI0Xvy3mrOZ6+lsbrYyy3nVwkyUpa3VJcaHSPtw1W3/vBKug+gn8sE/4c7+onftnJ4f1+&#10;/qzU5cV0cw2CceK/MJzwIzoUkal0A5kgOgXpchHROYp1CiIG0vVJlApWyxRkkcv/HxS/AAAA//8D&#10;AFBLAQItABQABgAIAAAAIQC2gziS/gAAAOEBAAATAAAAAAAAAAAAAAAAAAAAAABbQ29udGVudF9U&#10;eXBlc10ueG1sUEsBAi0AFAAGAAgAAAAhADj9If/WAAAAlAEAAAsAAAAAAAAAAAAAAAAALwEAAF9y&#10;ZWxzLy5yZWxzUEsBAi0AFAAGAAgAAAAhAG97sEosAgAAVwQAAA4AAAAAAAAAAAAAAAAALgIAAGRy&#10;cy9lMm9Eb2MueG1sUEsBAi0AFAAGAAgAAAAhALtU5WDfAAAACQEAAA8AAAAAAAAAAAAAAAAAhgQA&#10;AGRycy9kb3ducmV2LnhtbFBLBQYAAAAABAAEAPMAAACSBQAAAAA=&#10;" filled="f" stroked="f" strokeweight=".5pt">
                <v:textbox inset="0,0,0,0">
                  <w:txbxContent>
                    <w:p w:rsidR="00461CB5" w:rsidRDefault="00461CB5" w:rsidP="00461CB5">
                      <w: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8B5241" wp14:editId="1DDF4821">
                <wp:simplePos x="0" y="0"/>
                <wp:positionH relativeFrom="column">
                  <wp:posOffset>1776730</wp:posOffset>
                </wp:positionH>
                <wp:positionV relativeFrom="paragraph">
                  <wp:posOffset>8255</wp:posOffset>
                </wp:positionV>
                <wp:extent cx="219075" cy="171450"/>
                <wp:effectExtent l="0" t="0" r="9525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0" type="#_x0000_t202" style="position:absolute;left:0;text-align:left;margin-left:139.9pt;margin-top:.65pt;width:17.25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ySOLAIAAFcEAAAOAAAAZHJzL2Uyb0RvYy54bWysVE1v2zAMvQ/YfxB0XxynX5sRp8haZBhQ&#10;tAWSoWdFlmMDtqhJSuzs1+9JjtOt22nYRaZI6ol8j/L8tm8bdlDW1aRznk6mnCktqaj1LuffNqsP&#10;HzlzXuhCNKRVzo/K8dvF+3fzzmRqRhU1hbIMINplncl55b3JksTJSrXCTcgojWBJthUeW7tLCis6&#10;oLdNMptOr5OObGEsSeUcvPdDkC8iflkq6Z/K0inPmpyjNh9XG9dtWJPFXGQ7K0xVy1MZ4h+qaEWt&#10;cekZ6l54wfa2/gOqraUlR6WfSGoTKstaqtgDukmnb7pZV8Ko2AvIceZMk/t/sPLx8GxZXeT8AvRo&#10;0UKjjeo9+0w9gwv8dMZlSFsbJPoefug8+h2coe2+tG34oiGGOKCOZ3YDmoRzln6a3lxxJhFKb9LL&#10;q4ievB421vkviloWjJxbiBc5FYcH51EIUseUcJemVd00UcBGsy7n1xeA/C2CE40OHhVH4QQTGhoK&#10;D5bvt30k4HJsakvFEb1aGqbFGbmqUdGDcP5ZWIwH2sPI+ycsZUO4mU4WZxXZH3/zh3yohihnHcYt&#10;5+77XljFWfNVQ88wm6NhR2M7Gnrf3hEmOMVjMjKaOGB9M5qlpfYFL2EZbkFIaIm7cu5H884PQ4+X&#10;JNVyGZMwgUb4B702MkAHngK/m/5FWHMSwUO9RxoHUWRvtBhyB86Xe09lHYUKvA4sQrWwwfRG/U4v&#10;LTyPX/cx6/V/sPgJAAD//wMAUEsDBBQABgAIAAAAIQAVa9Xm3QAAAAgBAAAPAAAAZHJzL2Rvd25y&#10;ZXYueG1sTI9NT8MwDIbvSPyHyEjcWNoVwShNJ8THDQbbQIJb2oS2InGqxu3Kv8ec4GbrefX6cbGe&#10;vROTHWIXUEG6SEBYrIPpsFHwun84W4GIpNFoF9Aq+LYR1uXxUaFzEw64tdOOGsElGHOtoCXqcylj&#10;3Vqv4yL0Fpl9hsFr4nVopBn0gcu9k8skuZBed8gXWt3b29bWX7vRK3DvcXisEvqY7ponenmW49t9&#10;ulHq9GS+uQZBdqa/MPzqszqU7FSFEU0UTsHy8orViUEGgnmWnvNQMVhlIMtC/n+g/AEAAP//AwBQ&#10;SwECLQAUAAYACAAAACEAtoM4kv4AAADhAQAAEwAAAAAAAAAAAAAAAAAAAAAAW0NvbnRlbnRfVHlw&#10;ZXNdLnhtbFBLAQItABQABgAIAAAAIQA4/SH/1gAAAJQBAAALAAAAAAAAAAAAAAAAAC8BAABfcmVs&#10;cy8ucmVsc1BLAQItABQABgAIAAAAIQAs7ySOLAIAAFcEAAAOAAAAAAAAAAAAAAAAAC4CAABkcnMv&#10;ZTJvRG9jLnhtbFBLAQItABQABgAIAAAAIQAVa9Xm3QAAAAgBAAAPAAAAAAAAAAAAAAAAAIYEAABk&#10;cnMvZG93bnJldi54bWxQSwUGAAAAAAQABADzAAAAkAUAAAAA&#10;" filled="f" stroked="f" strokeweight=".5pt">
                <v:textbox inset="0,0,0,0">
                  <w:txbxContent>
                    <w:p w:rsidR="00461CB5" w:rsidRDefault="00461CB5" w:rsidP="00461CB5">
                      <w:r>
                        <w:t>W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DEDC87" wp14:editId="15BEE5E9">
                <wp:simplePos x="0" y="0"/>
                <wp:positionH relativeFrom="column">
                  <wp:posOffset>1033780</wp:posOffset>
                </wp:positionH>
                <wp:positionV relativeFrom="paragraph">
                  <wp:posOffset>84455</wp:posOffset>
                </wp:positionV>
                <wp:extent cx="219075" cy="171450"/>
                <wp:effectExtent l="0" t="0" r="9525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1" type="#_x0000_t202" style="position:absolute;left:0;text-align:left;margin-left:81.4pt;margin-top:6.65pt;width:17.25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3MoLQIAAFcEAAAOAAAAZHJzL2Uyb0RvYy54bWysVE2P2jAQvVfqf7B8LyG07AcirOiuqCqh&#10;3ZWg2rNxHBIp8bi2IaG/vs8OYdttT1UvznhmPJ557znzu66p2VFZV5HOeDoac6a0pLzS+4x/264+&#10;3HDmvNC5qEmrjJ+U43eL9+/mrZmpCZVU58oyFNFu1pqMl96bWZI4WapGuBEZpREsyDbCY2v3SW5F&#10;i+pNnUzG46ukJZsbS1I5B+9DH+SLWL8olPRPReGUZ3XG0ZuPq43rLqzJYi5meytMWclzG+IfumhE&#10;pXHppdSD8IIdbPVHqaaSlhwVfiSpSagoKqniDJgmHb+ZZlMKo+IsAMeZC0zu/5WVj8dny6o845Nb&#10;zrRowNFWdZ59po7BBXxa42ZI2xgk+g5+8Dz4HZxh7K6wTfhiIIY4kD5d0A3VJJyT9HZ8PeVMIpRe&#10;p5+mEf3k9bCxzn9R1LBgZNyCvIipOK6dRyNIHVLCXZpWVV1HAmvN2oxffUTJ3yI4UevgUVEK5zJh&#10;oL7xYPlu10UApsNQO8pPmNVSrxZn5KpCR2vh/LOwkAfGg+T9E5aiJtxMZ4uzkuyPv/lDPlhDlLMW&#10;csu4+34QVnFWf9XgM2hzMOxg7AZDH5p7goJTPCYjo4kD1teDWVhqXvASluEWhISWuCvjfjDvfS96&#10;vCSplsuYBAUa4dd6Y2QoHXAK+G67F2HNmQQP9h5pEKKYveGiz+0xXx48FVUkKuDaowjWwgbqjfyd&#10;X1p4Hr/uY9br/2DxEwAA//8DAFBLAwQUAAYACAAAACEAYufiDt0AAAAJAQAADwAAAGRycy9kb3du&#10;cmV2LnhtbEyPS0/DMBCE70j8B2uRuFGnDSoQ4lSIx41nAQluTmySCHsd2Zs0/Hu2J7jNaEez35Sb&#10;2Tsx2Zj6gAqWiwyExSaYHlsFb693J+cgEmk02gW0Cn5sgk11eFDqwoQdvthpS63gEkyFVtARDYWU&#10;qems12kRBot8+wrRa2IbW2mi3nG5d3KVZWvpdY/8odODve5s870dvQL3keJ9ndHndNM+0POTHN9v&#10;l49KHR/NV5cgyM70F4Y9PqNDxUx1GNEk4divV4xOLPIcxD5wccaiVnCa5SCrUv5fUP0CAAD//wMA&#10;UEsBAi0AFAAGAAgAAAAhALaDOJL+AAAA4QEAABMAAAAAAAAAAAAAAAAAAAAAAFtDb250ZW50X1R5&#10;cGVzXS54bWxQSwECLQAUAAYACAAAACEAOP0h/9YAAACUAQAACwAAAAAAAAAAAAAAAAAvAQAAX3Jl&#10;bHMvLnJlbHNQSwECLQAUAAYACAAAACEAQ9dzKC0CAABXBAAADgAAAAAAAAAAAAAAAAAuAgAAZHJz&#10;L2Uyb0RvYy54bWxQSwECLQAUAAYACAAAACEAYufiDt0AAAAJAQAADwAAAAAAAAAAAAAAAACHBAAA&#10;ZHJzL2Rvd25yZXYueG1sUEsFBgAAAAAEAAQA8wAAAJEFAAAAAA==&#10;" filled="f" stroked="f" strokeweight=".5pt">
                <v:textbox inset="0,0,0,0">
                  <w:txbxContent>
                    <w:p w:rsidR="00461CB5" w:rsidRDefault="00461CB5" w:rsidP="00461CB5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86DE54" wp14:editId="6C0C2FAE">
                <wp:simplePos x="0" y="0"/>
                <wp:positionH relativeFrom="column">
                  <wp:posOffset>1995805</wp:posOffset>
                </wp:positionH>
                <wp:positionV relativeFrom="paragraph">
                  <wp:posOffset>198755</wp:posOffset>
                </wp:positionV>
                <wp:extent cx="219075" cy="171450"/>
                <wp:effectExtent l="0" t="0" r="9525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Sc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2" type="#_x0000_t202" style="position:absolute;left:0;text-align:left;margin-left:157.15pt;margin-top:15.65pt;width:17.25pt;height:1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ucZLQIAAFcEAAAOAAAAZHJzL2Uyb0RvYy54bWysVMFu2zAMvQ/YPwi6L47TNe2COEXWIsOA&#10;oC2QDD0rshwbsEVNUmJnX78nOU63bqdhF5kiKYp878nzu66p2VFZV5HOeDoac6a0pLzS+4x/264+&#10;3HLmvNC5qEmrjJ+U43eL9+/mrZmpCZVU58oyFNFu1pqMl96bWZI4WapGuBEZpREsyDbCY2v3SW5F&#10;i+pNnUzG42nSks2NJamcg/ehD/JFrF8USvqnonDKszrj6M3H1cZ1F9ZkMRezvRWmrOS5DfEPXTSi&#10;0rj0UupBeMEOtvqjVFNJS44KP5LUJFQUlVRxBkyTjt9MsymFUXEWgOPMBSb3/8rKx+OzZVWe8ckV&#10;Z1o04GirOs8+U8fgAj6tcTOkbQwSfQc/eB78Ds4wdlfYJnwxEEMcSJ8u6IZqEs5J+ml8c82ZRCi9&#10;ST9eR/ST18PGOv9FUcOCkXEL8iKm4rh2Ho0gdUgJd2laVXUdCaw1azM+vULJ3yI4UevgUVEK5zJh&#10;oL7xYPlu10UApsNQO8pPmNVSrxZn5KpCR2vh/LOwkAfGg+T9E5aiJtxMZ4uzkuyPv/lDPlhDlLMW&#10;csu4+34QVnFWf9XgM2hzMOxg7AZDH5p7goJTPCYjo4kD1teDWVhqXvASluEWhISWuCvjfjDvfS96&#10;vCSplsuYBAUa4dd6Y2QoHXAK+G67F2HNmQQP9h5pEKKYveGiz+0xXx48FVUkKuDaowjWwgbqjfyd&#10;X1p4Hr/uY9br/2DxEwAA//8DAFBLAwQUAAYACAAAACEArp33cd4AAAAJAQAADwAAAGRycy9kb3du&#10;cmV2LnhtbEyPT0+EMBDF7yZ+h2ZMvLkFWQ1Bysb456aurprorcAIxHZK2sLit3f2pKeZyXt583vl&#10;ZrFGzOjD4EhBukpAIDWuHahT8PZ6f5aDCFFTq40jVPCDATbV8VGpi9bt6QXnXewEh1AotII+xrGQ&#10;MjQ9Wh1WbkRi7ct5qyOfvpOt13sOt0aeJ8mltHog/tDrEW96bL53k1VgPoJ/qJP4Od92j/F5K6f3&#10;u/RJqdOT5foKRMQl/pnhgM/oUDFT7SZqgzAKsnSdsfWw8GRDts65S63gIs9AVqX836D6BQAA//8D&#10;AFBLAQItABQABgAIAAAAIQC2gziS/gAAAOEBAAATAAAAAAAAAAAAAAAAAAAAAABbQ29udGVudF9U&#10;eXBlc10ueG1sUEsBAi0AFAAGAAgAAAAhADj9If/WAAAAlAEAAAsAAAAAAAAAAAAAAAAALwEAAF9y&#10;ZWxzLy5yZWxzUEsBAi0AFAAGAAgAAAAhACnq5xktAgAAVwQAAA4AAAAAAAAAAAAAAAAALgIAAGRy&#10;cy9lMm9Eb2MueG1sUEsBAi0AFAAGAAgAAAAhAK6d93HeAAAACQEAAA8AAAAAAAAAAAAAAAAAhwQA&#10;AGRycy9kb3ducmV2LnhtbFBLBQYAAAAABAAEAPMAAACSBQAAAAA=&#10;" filled="f" stroked="f" strokeweight=".5pt">
                <v:textbox inset="0,0,0,0">
                  <w:txbxContent>
                    <w:p w:rsidR="00461CB5" w:rsidRDefault="00461CB5" w:rsidP="00461CB5">
                      <w:r>
                        <w:t>ScL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8E0705" wp14:editId="25B0185E">
                <wp:simplePos x="0" y="0"/>
                <wp:positionH relativeFrom="column">
                  <wp:posOffset>595629</wp:posOffset>
                </wp:positionH>
                <wp:positionV relativeFrom="paragraph">
                  <wp:posOffset>208280</wp:posOffset>
                </wp:positionV>
                <wp:extent cx="942975" cy="0"/>
                <wp:effectExtent l="0" t="0" r="9525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429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9pt,16.4pt" to="121.15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pRt1wEAAIkDAAAOAAAAZHJzL2Uyb0RvYy54bWysU02P0zAQvSPxHyzfabJlu2yjpittq4UD&#10;gkoL3KeOnVjyl8amaf89YydbLXBD5GCNPeM3fm9eNg9na9hJYtTetfxmUXMmnfCddn3Lv397enfP&#10;WUzgOjDeyZZfZOQP27dvNmNo5NIP3nQSGYG42Iyh5UNKoamqKAZpIS58kI6SyqOFRFvsqw5hJHRr&#10;qmVd31Wjxy6gFzJGOt1PSb4t+EpJkb4qFWVipuX0tlRWLOsxr9V2A02PEAYt5mfAP7zCgnbU9Aq1&#10;hwTsJ+q/oKwW6KNXaSG8rbxSWsjCgdjc1H+weR4gyMKFxInhKlP8f7Diy+mATHctX95y5sDSjJ4T&#10;gu6HxHbeOVLQI6MkKTWG2NCFnTvgvIvhgJn2WaFlyujwiUzAS/QjRzlHJNm5KH65Ki7PiQk6XN8u&#10;1x9WnImXVDVh5XsBY/oovWU5aLnRLmsBDZw+x0T9qfSlJB87/6SNKfM0jo0tv3u/ookLIFcpA4lC&#10;G4hndD1nYHqyq0hYEKM3usu3M07E/rgzyE5Allk9rh/3q8yduv1WllvvIQ5TXUlNZrI6kaONti2/&#10;r/M33zYuo8viyZlA1nNSMEdH312KsFXe0bxL09mb2VCv9xS//oO2vwAAAP//AwBQSwMEFAAGAAgA&#10;AAAhAAbl6JzcAAAACAEAAA8AAABkcnMvZG93bnJldi54bWxMj0FPwzAMhe9I/IfISNxYSopgK00n&#10;hDQNcWNw4Za1XlPROFWSdmW/HiMO7GQ9P+u9z+V6dr2YMMTOk4bbRQYCqfZNR62Gj/fNzRJETIYa&#10;03tCDd8YYV1dXpSmaPyR3nDapVZwCMXCaLApDYWUsbboTFz4AYm9gw/OJJahlU0wRw53vVRZdi+d&#10;6YgbrBnw2WL9tRudhld1WvrtuA02f/Cnz42aXrowaX19NT89gkg4p/9j+MVndKiYae9HaqLoNaxy&#10;Jk8acsWTfXWnchD7v4WsSnn+QPUDAAD//wMAUEsBAi0AFAAGAAgAAAAhALaDOJL+AAAA4QEAABMA&#10;AAAAAAAAAAAAAAAAAAAAAFtDb250ZW50X1R5cGVzXS54bWxQSwECLQAUAAYACAAAACEAOP0h/9YA&#10;AACUAQAACwAAAAAAAAAAAAAAAAAvAQAAX3JlbHMvLnJlbHNQSwECLQAUAAYACAAAACEAayaUbdcB&#10;AACJAwAADgAAAAAAAAAAAAAAAAAuAgAAZHJzL2Uyb0RvYy54bWxQSwECLQAUAAYACAAAACEABuXo&#10;nNwAAAAIAQAADwAAAAAAAAAAAAAAAAAxBAAAZHJzL2Rvd25yZXYueG1sUEsFBgAAAAAEAAQA8wAA&#10;ADoFAAAAAA==&#10;" strokecolor="#5b9bd5" strokeweight=".5pt">
                <v:stroke joinstyle="miter"/>
              </v:lin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A3A7E9" wp14:editId="746D86B5">
                <wp:simplePos x="0" y="0"/>
                <wp:positionH relativeFrom="column">
                  <wp:posOffset>576581</wp:posOffset>
                </wp:positionH>
                <wp:positionV relativeFrom="paragraph">
                  <wp:posOffset>208280</wp:posOffset>
                </wp:positionV>
                <wp:extent cx="952500" cy="314325"/>
                <wp:effectExtent l="0" t="0" r="19050" b="2857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3143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.4pt,16.4pt" to="120.4pt,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Q2ezAEAAHoDAAAOAAAAZHJzL2Uyb0RvYy54bWysU8tu2zAQvBfoPxC8x5LlykgEywFiI70U&#10;rYG0H7CmKIkAX1iylv33XVKOm7a3IjpQ+xztDFebx7PR7CQxKGdbvlyUnEkrXKfs0PIf35/v7jkL&#10;EWwH2lnZ8osM/HH78cNm8o2s3Oh0J5ERiA3N5Fs+xuiboghilAbCwnlpKdk7NBDJxaHoECZCN7qo&#10;ynJdTA47j07IECi6n5N8m/H7Xor4re+DjEy3nGaL+cR8HtNZbDfQDAh+VOI6BvzHFAaUpY/eoPYQ&#10;gf1E9Q+UUQJdcH1cCGcK1/dKyMyB2CzLv9i8jOBl5kLiBH+TKbwfrPh6OiBTXcurNWcWDN3RS0RQ&#10;wxjZzllLCjpklCSlJh8aatjZA1694A+YaJ97NOlNhNg5q3u5qSvPkQkKPtRVXdIdCEqtlp9WVZ0w&#10;i9/NHkP8LJ1hyWi5VjaRhwZOX0KcS19LUti6Z6U1xaHRlk0tX6/qBA+0Rr2GSKbxRCzYgTPQA+2n&#10;iJgRg9OqS92pOeBw3GlkJ6AdqZ8envavg/1Rlj69hzDOdTk1b49RkVZYK9Py+zI9V1raJnSZl/BK&#10;IAk4S5aso+suWckieXTBWY3rMqYNeuuT/faX2f4CAAD//wMAUEsDBBQABgAIAAAAIQAKr53q3gAA&#10;AAgBAAAPAAAAZHJzL2Rvd25yZXYueG1sTI9BSwMxEIXvgv8hjODNJm5V6rrZUgShghRaBfWW3Yy7&#10;i8lkSdJ2/fdOT3oa3rzhvW+q5eSdOGBMQyAN1zMFAqkNdqBOw9vr09UCRMqGrHGBUMMPJljW52eV&#10;KW040hYPu9wJDqFUGg19zmMpZWp79CbNwojE3leI3mSWsZM2miOHeycLpe6kNwNxQ29GfOyx/d7t&#10;vYZmE+PH7ef76FYvW7WZ0jrE57XWlxfT6gFExin/HcMJn9GhZqYm7Mkm4TTcKybPGuYFT/aLm9Oi&#10;0bAo5iDrSv5/oP4FAAD//wMAUEsBAi0AFAAGAAgAAAAhALaDOJL+AAAA4QEAABMAAAAAAAAAAAAA&#10;AAAAAAAAAFtDb250ZW50X1R5cGVzXS54bWxQSwECLQAUAAYACAAAACEAOP0h/9YAAACUAQAACwAA&#10;AAAAAAAAAAAAAAAvAQAAX3JlbHMvLnJlbHNQSwECLQAUAAYACAAAACEAPKUNnswBAAB6AwAADgAA&#10;AAAAAAAAAAAAAAAuAgAAZHJzL2Uyb0RvYy54bWxQSwECLQAUAAYACAAAACEACq+d6t4AAAAIAQAA&#10;DwAAAAAAAAAAAAAAAAAmBAAAZHJzL2Rvd25yZXYueG1sUEsFBgAAAAAEAAQA8wAAADEFAAAAAA==&#10;" strokecolor="#5b9bd5" strokeweight=".5pt">
                <v:stroke joinstyle="miter"/>
              </v:lin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D5D1B4" wp14:editId="2DDABB49">
                <wp:simplePos x="0" y="0"/>
                <wp:positionH relativeFrom="column">
                  <wp:posOffset>1538605</wp:posOffset>
                </wp:positionH>
                <wp:positionV relativeFrom="paragraph">
                  <wp:posOffset>217805</wp:posOffset>
                </wp:positionV>
                <wp:extent cx="937895" cy="304800"/>
                <wp:effectExtent l="0" t="0" r="14605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7895" cy="3048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style="position:absolute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15pt,17.15pt" to="195pt,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8dP1wEAAIQDAAAOAAAAZHJzL2Uyb0RvYy54bWysU8tu2zAQvBfoPxC811LiOrUFywFiI8mh&#10;aA2k/YA1RUoE+MKStey/z5JyjTS9FdWB4L5mObOr9f3JGnaUGLV3Lb+Z1ZxJJ3ynXd/ynz8ePy05&#10;iwlcB8Y72fKzjPx+8/HDegyNvPWDN51ERiAuNmNo+ZBSaKoqikFaiDMfpKOg8mghkYl91SGMhG5N&#10;dVvXd9XosQvohYyRvLspyDcFXykp0nelokzMtJzelsqJ5Tzks9qsoekRwqDF5RnwD6+woB01vULt&#10;IAH7hfovKKsF+uhVmglvK6+UFrJwIDY39Ts2LwMEWbiQODFcZYr/D1Z8O+6R6Y5mt+DMgaUZvSQE&#10;3Q+Jbb1zpKBHRkFSagyxoYKt2+PFimGPmfZJoWXK6PBMQEUIosZORefzVWd5SkyQczX/slxRO0Gh&#10;ef15WZc5VBNMhgsY05P0luVLy412WQZo4Pg1JmpNqb9Tstv5R21MGaVxbGz53XxBwxZAC6UMJLra&#10;QBSj6zkD09OmioQFMXqju1ydcSL2h61BdgTalsXD6mFXaFO3P9Jy6x3EYcoroWmPrE60zEbblhMn&#10;+rKbqo3L6LKs44VAlnISL98OvjsXTats0ahL2WUt8y69ten+9ufZvAIAAP//AwBQSwMEFAAGAAgA&#10;AAAhAKD0R+7fAAAACQEAAA8AAABkcnMvZG93bnJldi54bWxMj8FOwzAQRO9I/IO1SNyoQ1KhErKp&#10;KiSQKsiB0APcXHtxArEdxW4b/p7lBKfVaJ5mZ6r17AZxpCn2wSNcLzIQ5HUwvbcIu9eHqxWImJQ3&#10;agieEL4pwro+P6tUacLJv9CxTVZwiI+lQuhSGkspo+7IqbgII3n2PsLkVGI5WWkmdeJwN8g8y26k&#10;U73nD50a6b4j/dUeHMLc6C3Z9nnjmt3Tm/58bLb2PSFeXsybOxCJ5vQHw299rg41d9qHgzdRDAj5&#10;Mi8YRSiWfBkobjMet0dYsSHrSv5fUP8AAAD//wMAUEsBAi0AFAAGAAgAAAAhALaDOJL+AAAA4QEA&#10;ABMAAAAAAAAAAAAAAAAAAAAAAFtDb250ZW50X1R5cGVzXS54bWxQSwECLQAUAAYACAAAACEAOP0h&#10;/9YAAACUAQAACwAAAAAAAAAAAAAAAAAvAQAAX3JlbHMvLnJlbHNQSwECLQAUAAYACAAAACEAKzvH&#10;T9cBAACEAwAADgAAAAAAAAAAAAAAAAAuAgAAZHJzL2Uyb0RvYy54bWxQSwECLQAUAAYACAAAACEA&#10;oPRH7t8AAAAJAQAADwAAAAAAAAAAAAAAAAAxBAAAZHJzL2Rvd25yZXYueG1sUEsFBgAAAAAEAAQA&#10;8wAAAD0FAAAAAA==&#10;" strokecolor="#5b9bd5" strokeweight=".5pt">
                <v:stroke joinstyle="miter"/>
              </v:lin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4FB1A4" wp14:editId="7B5EBD69">
                <wp:simplePos x="0" y="0"/>
                <wp:positionH relativeFrom="column">
                  <wp:posOffset>2548255</wp:posOffset>
                </wp:positionH>
                <wp:positionV relativeFrom="paragraph">
                  <wp:posOffset>93980</wp:posOffset>
                </wp:positionV>
                <wp:extent cx="895350" cy="24765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Lear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7" o:spid="_x0000_s1033" type="#_x0000_t202" style="position:absolute;left:0;text-align:left;margin-left:200.65pt;margin-top:7.4pt;width:70.5pt;height:19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0AjUAIAAKAEAAAOAAAAZHJzL2Uyb0RvYy54bWysVN9v2jAQfp+0/8Hy+wgwCi1qqFgrpkmo&#10;rQRTn43jQCTH59mGhP31++wA7bo9TcuDc79y5/vuu9zetbVmB+V8RSbng16fM2UkFZXZ5vz7evHp&#10;mjMfhCmEJqNyflSe380+frht7FQNaUe6UI4hifHTxuZ8F4KdZpmXO1UL3yOrDJwluVoEqG6bFU40&#10;yF7rbNjvj7OGXGEdSeU9rA+dk89S/rJUMjyVpVeB6ZzjbiGdLp2beGazWzHdOmF3lTxdQ/zDLWpR&#10;GRS9pHoQQbC9q/5IVVfSkacy9CTVGZVlJVXqAd0M+u+6We2EVakXgOPtBSb//9LKx8OzY1WR8+GE&#10;MyNqzGit2sC+UMtgAj6N9VOErSwCQws75ny2exhj223p6vhGQwx+IH28oBuzSRivb64+X8Ej4RqO&#10;JmPIyJ69fmydD18V1SwKOXcYXsJUHJY+dKHnkFjLk66KRaV1Uo7+Xjt2EJgz6FFQw5kWPsCY80V6&#10;TtV++0wb1uR8HO8VsxiK+bpS2kSLShw61Y9IdB1HKbSbNiF3QWlDxREgOepo5q1cVGhliXs8Cwde&#10;oXvsSnjCUWpCZTpJnO3I/fybPcZj3PBy1oCnOfc/9sIptPfNgAg3g9EoEjspo6vJEIp769m89Zh9&#10;fU+AaICttDKJMT7os1g6ql+wUvNYFS5hJGrnPJzF+9BtD1ZSqvk8BYHKVoSlWVkZU0fc4qDW7Ytw&#10;9jTNABo80pnRYvpuqF1sN4P5PlBZpYlHnDtUwZSoYA0SZ04rG/fsrZ6iXn8ss18AAAD//wMAUEsD&#10;BBQABgAIAAAAIQBl1V8k4AAAAAkBAAAPAAAAZHJzL2Rvd25yZXYueG1sTI9BT8MwDIXvSPyHyEjc&#10;WLqtoKk0nRACwSSqQUHimjWmLTROlWRr2a/HnOBm+z09fy9fT7YXB/Shc6RgPktAINXOdNQoeHu9&#10;v1iBCFGT0b0jVPCNAdbF6UmuM+NGesFDFRvBIRQyraCNccikDHWLVoeZG5BY+3De6sirb6TxeuRw&#10;28tFklxJqzviD60e8LbF+qvaWwXvY/Xgt5vN5/PwWB63x6p8wrtSqfOz6eYaRMQp/pnhF5/RoWCm&#10;nduTCaJXkCbzJVtZSLkCGy7TBR92PCxXIItc/m9Q/AAAAP//AwBQSwECLQAUAAYACAAAACEAtoM4&#10;kv4AAADhAQAAEwAAAAAAAAAAAAAAAAAAAAAAW0NvbnRlbnRfVHlwZXNdLnhtbFBLAQItABQABgAI&#10;AAAAIQA4/SH/1gAAAJQBAAALAAAAAAAAAAAAAAAAAC8BAABfcmVscy8ucmVsc1BLAQItABQABgAI&#10;AAAAIQB8J0AjUAIAAKAEAAAOAAAAAAAAAAAAAAAAAC4CAABkcnMvZTJvRG9jLnhtbFBLAQItABQA&#10;BgAIAAAAIQBl1V8k4AAAAAkBAAAPAAAAAAAAAAAAAAAAAKoEAABkcnMvZG93bnJldi54bWxQSwUG&#10;AAAAAAQABADzAAAAtwUAAAAA&#10;" fillcolor="window" stroked="f" strokeweight=".5pt">
                <v:textbox>
                  <w:txbxContent>
                    <w:p w:rsidR="00461CB5" w:rsidRDefault="00461CB5" w:rsidP="00461CB5">
                      <w:r>
                        <w:t>Learning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95675E" wp14:editId="0AAB7584">
                <wp:simplePos x="0" y="0"/>
                <wp:positionH relativeFrom="column">
                  <wp:posOffset>-346710</wp:posOffset>
                </wp:positionH>
                <wp:positionV relativeFrom="paragraph">
                  <wp:posOffset>84455</wp:posOffset>
                </wp:positionV>
                <wp:extent cx="895350" cy="24765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OH Thin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8" o:spid="_x0000_s1034" type="#_x0000_t202" style="position:absolute;left:0;text-align:left;margin-left:-27.3pt;margin-top:6.65pt;width:70.5pt;height:19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SmNTwIAAKAEAAAOAAAAZHJzL2Uyb0RvYy54bWysVE2P2jAQvVfqf7B87wYo7AcirCgrqkqr&#10;3ZWg2rNxHIjkeFzbkNBf32cHWLrtqWoOznxlxvPmTSb3ba3ZXjlfkcl5/6rHmTKSispscv59tfh0&#10;y5kPwhRCk1E5PyjP76cfP0waO1YD2pIulGNIYvy4sTnfhmDHWeblVtXCX5FVBs6SXC0CVLfJCica&#10;ZK91Nuj1rrOGXGEdSeU9rA+dk09T/rJUMjyXpVeB6ZzjbiGdLp3reGbTiRhvnLDbSh6vIf7hFrWo&#10;DIqeUz2IINjOVX+kqivpyFMZriTVGZVlJVXqAd30e++6WW6FVakXgOPtGSb//9LKp/2LY1WR8wEm&#10;ZUSNGa1UG9gXahlMwKexfoywpUVgaGHHnE92D2Nsuy1dHd9oiMEPpA9ndGM2CePt3ejzCB4J12B4&#10;cw0Z2bO3j63z4auimkUh5w7DS5iK/aMPXegpJNbypKtiUWmdlIOfa8f2AnMGPQpqONPCBxhzvkjP&#10;sdpvn2nDmpxfx3vFLIZivq6UNtGiEoeO9SMSXcdRCu26TcidUVpTcQBIjjqaeSsXFVp5xD1ehAOv&#10;0D12JTzjKDWhMh0lzrbkfv7NHuMxbng5a8DTnPsfO+EU2vtmQIS7/nAYiZ2U4ehmAMVdetaXHrOr&#10;5wSI+thKK5MY44M+iaWj+hUrNYtV4RJGonbOw0mch257sJJSzWYpCFS2IjyapZUxdcQtDmrVvgpn&#10;j9MMoMETnRgtxu+G2sV2M5jtApVVmnjEuUMVTIkK1iBx5riycc8u9RT19mOZ/gIAAP//AwBQSwME&#10;FAAGAAgAAAAhAJOurS7gAAAACAEAAA8AAABkcnMvZG93bnJldi54bWxMj0FLw0AQhe+C/2EZwVu7&#10;sWlDidkUEUULhmoUvG6zYxLNzobston99Y4nPQ7v471vss1kO3HEwbeOFFzNIxBIlTMt1QreXu9n&#10;axA+aDK6c4QKvtHDJj8/y3Rq3EgveCxDLbiEfKoVNCH0qZS+atBqP3c9EmcfbrA68DnU0gx65HLb&#10;yUUUJdLqlnih0T3eNlh9lQer4H0sH4bddvv53D8Wp92pLJ7wrlDq8mK6uQYRcAp/MPzqszrk7LR3&#10;BzJedApmq2XCKAdxDIKBdbIEsVewWsQg80z+fyD/AQAA//8DAFBLAQItABQABgAIAAAAIQC2gziS&#10;/gAAAOEBAAATAAAAAAAAAAAAAAAAAAAAAABbQ29udGVudF9UeXBlc10ueG1sUEsBAi0AFAAGAAgA&#10;AAAhADj9If/WAAAAlAEAAAsAAAAAAAAAAAAAAAAALwEAAF9yZWxzLy5yZWxzUEsBAi0AFAAGAAgA&#10;AAAhAHhJKY1PAgAAoAQAAA4AAAAAAAAAAAAAAAAALgIAAGRycy9lMm9Eb2MueG1sUEsBAi0AFAAG&#10;AAgAAAAhAJOurS7gAAAACAEAAA8AAAAAAAAAAAAAAAAAqQQAAGRycy9kb3ducmV2LnhtbFBLBQYA&#10;AAAABAAEAPMAAAC2BQAAAAA=&#10;" fillcolor="window" stroked="f" strokeweight=".5pt">
                <v:textbox>
                  <w:txbxContent>
                    <w:p w:rsidR="00461CB5" w:rsidRDefault="00461CB5" w:rsidP="00461CB5">
                      <w:r>
                        <w:t>OH Thinking</w:t>
                      </w:r>
                    </w:p>
                  </w:txbxContent>
                </v:textbox>
              </v:shap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C7FFDF" wp14:editId="09B013B0">
                <wp:simplePos x="0" y="0"/>
                <wp:positionH relativeFrom="column">
                  <wp:posOffset>1024255</wp:posOffset>
                </wp:positionH>
                <wp:positionV relativeFrom="paragraph">
                  <wp:posOffset>17780</wp:posOffset>
                </wp:positionV>
                <wp:extent cx="219075" cy="171450"/>
                <wp:effectExtent l="0" t="0" r="9525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S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35" type="#_x0000_t202" style="position:absolute;left:0;text-align:left;margin-left:80.65pt;margin-top:1.4pt;width:17.25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3qMLgIAAFcEAAAOAAAAZHJzL2Uyb0RvYy54bWysVMFu2zAMvQ/YPwi6L46TtV2DOEXWIsOA&#10;oC2QDD0rshwbsEVNUmJnX78nOU63bqdhF5kiKYp878nzu66p2VFZV5HOeDoac6a0pLzS+4x/264+&#10;fOLMeaFzUZNWGT8px+8W79/NWzNTEyqpzpVlKKLdrDUZL703syRxslSNcCMySiNYkG2Ex9buk9yK&#10;FtWbOpmMx9dJSzY3lqRyDt6HPsgXsX5RKOmfisIpz+qMozcfVxvXXViTxVzM9laYspLnNsQ/dNGI&#10;SuPSS6kH4QU72OqPUk0lLTkq/EhSk1BRVFLFGTBNOn4zzaYURsVZAI4zF5jc/ysrH4/PllV5xqdT&#10;zrRowNFWdZ59po7BBXxa42ZI2xgk+g5+8Dz4HZxh7K6wTfhiIIY4kD5d0A3VJJyT9HZ8c8WZRCi9&#10;ST9eRfST18PGOv9FUcOCkXEL8iKm4rh2Ho0gdUgJd2laVXUdCaw1azN+PUXJ3yI4UevgUVEK5zJh&#10;oL7xYPlu10UAboehdpSfMKulXi3OyFWFjtbC+WdhIQ+MB8n7JyxFTbiZzhZnJdkff/OHfLCGKGct&#10;5JZx9/0grOKs/qrBZ9DmYNjB2A2GPjT3BAWneExGRhMHrK8Hs7DUvOAlLMMtCAktcVfG/WDe+170&#10;eElSLZcxCQo0wq/1xshQOuAU8N12L8KaMwke7D3SIEQxe8NFn9tjvjx4KqpIVMC1RxGshQ3UG/k7&#10;v7TwPH7dx6zX/8HiJwAAAP//AwBQSwMEFAAGAAgAAAAhAJfcHvTcAAAACAEAAA8AAABkcnMvZG93&#10;bnJldi54bWxMj0tPwzAQhO9I/AdrkbhRJ0VUbYhTIR43ngUkuDnxkkTY68h20vDv2Z7gtqMZzX5T&#10;bmdnxYQh9p4U5IsMBFLjTU+tgrfXu7M1iJg0GW09oYIfjLCtjo9KXRi/pxecdqkVXEKx0Aq6lIZC&#10;yth06HRc+AGJvS8fnE4sQytN0Hsud1Yus2wlne6JP3R6wOsOm+/d6BTYjxju6yx9TjftQ3p+kuP7&#10;bf6o1OnJfHUJIuGc/sJwwGd0qJip9iOZKCzrVX7OUQVLXnDwNxd81Kw3a5BVKf8PqH4BAAD//wMA&#10;UEsBAi0AFAAGAAgAAAAhALaDOJL+AAAA4QEAABMAAAAAAAAAAAAAAAAAAAAAAFtDb250ZW50X1R5&#10;cGVzXS54bWxQSwECLQAUAAYACAAAACEAOP0h/9YAAACUAQAACwAAAAAAAAAAAAAAAAAvAQAAX3Jl&#10;bHMvLnJlbHNQSwECLQAUAAYACAAAACEArMt6jC4CAABXBAAADgAAAAAAAAAAAAAAAAAuAgAAZHJz&#10;L2Uyb0RvYy54bWxQSwECLQAUAAYACAAAACEAl9we9NwAAAAIAQAADwAAAAAAAAAAAAAAAACIBAAA&#10;ZHJzL2Rvd25yZXYueG1sUEsFBgAAAAAEAAQA8wAAAJEFAAAAAA==&#10;" filled="f" stroked="f" strokeweight=".5pt">
                <v:textbox inset="0,0,0,0">
                  <w:txbxContent>
                    <w:p w:rsidR="00461CB5" w:rsidRDefault="00461CB5" w:rsidP="00461CB5">
                      <w:r>
                        <w:t>ScT</w:t>
                      </w:r>
                    </w:p>
                  </w:txbxContent>
                </v:textbox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EFFC36" wp14:editId="0BAB8314">
                <wp:simplePos x="0" y="0"/>
                <wp:positionH relativeFrom="column">
                  <wp:posOffset>1529079</wp:posOffset>
                </wp:positionH>
                <wp:positionV relativeFrom="paragraph">
                  <wp:posOffset>227330</wp:posOffset>
                </wp:positionV>
                <wp:extent cx="581025" cy="800100"/>
                <wp:effectExtent l="0" t="0" r="2857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81025" cy="8001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" o:spid="_x0000_s1026" style="position:absolute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4pt,17.9pt" to="166.15pt,8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ST42QEAAI4DAAAOAAAAZHJzL2Uyb0RvYy54bWysU02P0zAQvSPxHyzfadIuWZWo6UrbauGA&#10;oNIC96ljJ5b8pbFp2n/P2OlWC9wQF2vGM372e/O8eThbw04So/au48tFzZl0wvfaDR3//u3p3Zqz&#10;mMD1YLyTHb/IyB+2b99sptDKlR+96SUyAnGxnULHx5RCW1VRjNJCXPggHRWVRwuJUhyqHmEidGuq&#10;VV3fV5PHPqAXMkba3c9Fvi34SkmRvioVZWKm4/S2VFYs6zGv1XYD7YAQRi2uz4B/eIUF7ejSG9Qe&#10;ErCfqP+Cslqgj16lhfC28kppIQsHYrOs/2DzPEKQhQuJE8NNpvj/YMWX0wGZ7jt+954zB5Zm9JwQ&#10;9DAmtvPOkYIeGRVJqSnElg7s3AGvWQwHzLTPCi1TRodPZAJeoh85yjUiyc5F8ctNcXlOTNBms17W&#10;q4YzQaV1TQqUiVQzYD4cMKaP0luWg44b7bIg0MLpc0z0CGp9acnbzj9pY8pQjWNTx+/vGhq7ALKW&#10;MpAotIHIRjdwBmYgz4qEBTF6o/t8OuNEHI47g+wE5Jvm8cPjvskC0G2/teWr9xDHua+UZkdZncjW&#10;RttCq77RMi6jy2LMK4Es6ixjjo6+vxR1q5zR0MulV4NmV73OKX79jba/AAAA//8DAFBLAwQUAAYA&#10;CAAAACEAAf4iE98AAAAKAQAADwAAAGRycy9kb3ducmV2LnhtbEyPwU7DMAyG70i8Q2QkbixdAqMq&#10;TSeENA1xY3DhljWhqWicKkm7sqfHnOBkWf70+/vr7eIHNtuY+oAK1qsCmMU2mB47Be9vu5sSWMoa&#10;jR4CWgXfNsG2ubyodWXCCV/tfMgdoxBMlVbgch4rzlPrrNdpFUaLdPsM0etMa+y4ifpE4X7goig2&#10;3Ose6YPTo31ytv06TF7BiziXYT/to5P34fyxE/NzH2elrq+Wxwdg2S75D4ZffVKHhpyOYUKT2KBA&#10;3BaknhXIO5oESCkksCORm3UJvKn5/wrNDwAAAP//AwBQSwECLQAUAAYACAAAACEAtoM4kv4AAADh&#10;AQAAEwAAAAAAAAAAAAAAAAAAAAAAW0NvbnRlbnRfVHlwZXNdLnhtbFBLAQItABQABgAIAAAAIQA4&#10;/SH/1gAAAJQBAAALAAAAAAAAAAAAAAAAAC8BAABfcmVscy8ucmVsc1BLAQItABQABgAIAAAAIQBk&#10;EST42QEAAI4DAAAOAAAAAAAAAAAAAAAAAC4CAABkcnMvZTJvRG9jLnhtbFBLAQItABQABgAIAAAA&#10;IQAB/iIT3wAAAAoBAAAPAAAAAAAAAAAAAAAAADMEAABkcnMvZG93bnJldi54bWxQSwUGAAAAAAQA&#10;BADzAAAAPwUAAAAA&#10;" strokecolor="#5b9bd5" strokeweight=".5pt">
                <v:stroke joinstyle="miter"/>
              </v:lin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D0597A" wp14:editId="4D057489">
                <wp:simplePos x="0" y="0"/>
                <wp:positionH relativeFrom="column">
                  <wp:posOffset>1748155</wp:posOffset>
                </wp:positionH>
                <wp:positionV relativeFrom="paragraph">
                  <wp:posOffset>236855</wp:posOffset>
                </wp:positionV>
                <wp:extent cx="219075" cy="171450"/>
                <wp:effectExtent l="0" t="0" r="952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S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36" type="#_x0000_t202" style="position:absolute;left:0;text-align:left;margin-left:137.65pt;margin-top:18.65pt;width:17.25pt;height:1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b7MLAIAAFgEAAAOAAAAZHJzL2Uyb0RvYy54bWysVE2P2jAQvVfqf7B8LyFs96OIsKK7oqqE&#10;dleCas/GcUikxOPahoT++j47BNptT1UvZjIzno/3npndd03NDsq6inTG09GYM6Ul5ZXeZfzbZvnh&#10;jjPnhc5FTVpl/Kgcv5+/fzdrzVRNqKQ6V5ahiHbT1mS89N5Mk8TJUjXCjcgojWBBthEen3aX5Fa0&#10;qN7UyWQ8vklasrmxJJVz8D72QT6P9YtCSf9cFE55Vmccs/l42nhuw5nMZ2K6s8KUlTyNIf5hikZU&#10;Gk3PpR6FF2xvqz9KNZW05KjwI0lNQkVRSRV3wDbp+M0261IYFXcBOM6cYXL/r6x8OrxYVuUZv7rm&#10;TIsGHG1U59ln6hhcwKc1boq0tUGi7+AHz4PfwRnW7grbhF8sxBAH0sczuqGahHOSfhrfoolEKL1N&#10;P15H9JPLZWOd/6KoYcHIuAV5EVNxWDmPQZA6pIRempZVXUcCa83ajN9coeRvEdyodfCoKIVTmbBQ&#10;P3iwfLftIgBpnCe4tpQfsaylXi7OyGWFkVbC+RdhoQ/sB837ZxxFTWhNJ4uzkuyPv/lDPmhDlLMW&#10;esu4+74XVnFWf9UgNIhzMOxgbAdD75sHgoRTvCYjo4kL1teDWVhqXvEUFqELQkJL9Mq4H8wH36se&#10;T0mqxSImQYJG+JVeGxlKB6ACwJvuVVhzYsGDvicalCimb8joc3vQF3tPRRWZuqAI2sIH5BsJPD21&#10;8D5+/Y5Zlz+E+U8AAAD//wMAUEsDBBQABgAIAAAAIQCov+0q4AAAAAkBAAAPAAAAZHJzL2Rvd25y&#10;ZXYueG1sTI/LTsMwEEX3SPyDNUjsqN0GWghxKsRjR6EtIMHOiYckwo/IdtLw9wwrWI1Gc3Tn3GI9&#10;WcNGDLHzTsJ8JoChq73uXCPh9eXh7BJYTMppZbxDCd8YYV0eHxUq1/7gdjjuU8MoxMVcSWhT6nPO&#10;Y92iVXHme3R0+/TBqkRraLgO6kDh1vCFEEtuVefoQ6t6vG2x/toPVoJ5j+GxEuljvGs2afvMh7f7&#10;+ZOUpyfTzTWwhFP6g+FXn9ShJKfKD05HZiQsVhcZoRKyFU0CMnFFXSoJy/MMeFnw/w3KHwAAAP//&#10;AwBQSwECLQAUAAYACAAAACEAtoM4kv4AAADhAQAAEwAAAAAAAAAAAAAAAAAAAAAAW0NvbnRlbnRf&#10;VHlwZXNdLnhtbFBLAQItABQABgAIAAAAIQA4/SH/1gAAAJQBAAALAAAAAAAAAAAAAAAAAC8BAABf&#10;cmVscy8ucmVsc1BLAQItABQABgAIAAAAIQDwsb7MLAIAAFgEAAAOAAAAAAAAAAAAAAAAAC4CAABk&#10;cnMvZTJvRG9jLnhtbFBLAQItABQABgAIAAAAIQCov+0q4AAAAAkBAAAPAAAAAAAAAAAAAAAAAIYE&#10;AABkcnMvZG93bnJldi54bWxQSwUGAAAAAAQABADzAAAAkwUAAAAA&#10;" filled="f" stroked="f" strokeweight=".5pt">
                <v:textbox inset="0,0,0,0">
                  <w:txbxContent>
                    <w:p w:rsidR="00461CB5" w:rsidRDefault="00461CB5" w:rsidP="00461CB5">
                      <w:r>
                        <w:t>ScS</w:t>
                      </w:r>
                    </w:p>
                  </w:txbxContent>
                </v:textbox>
              </v:shap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549617" wp14:editId="790EE6E4">
                <wp:simplePos x="0" y="0"/>
                <wp:positionH relativeFrom="column">
                  <wp:posOffset>1119505</wp:posOffset>
                </wp:positionH>
                <wp:positionV relativeFrom="paragraph">
                  <wp:posOffset>8890</wp:posOffset>
                </wp:positionV>
                <wp:extent cx="304800" cy="20955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ScTD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37" type="#_x0000_t202" style="position:absolute;left:0;text-align:left;margin-left:88.15pt;margin-top:.7pt;width:24pt;height:1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iMKLAIAAFgEAAAOAAAAZHJzL2Uyb0RvYy54bWysVMGO2jAQvVfqP1i+lwToom1EWNFdUVVC&#10;uytBtWfjOBAp8bi2IaFf32eHsO22p6oXZzwzHs+895z5XdfU7KSsq0jnfDxKOVNaUlHpfc6/bVcf&#10;bjlzXuhC1KRVzs/K8bvF+3fz1mRqQgeqC2UZimiXtSbnB+9NliROHlQj3IiM0giWZBvhsbX7pLCi&#10;RfWmTiZpOktasoWxJJVz8D70Qb6I9ctSSf9Ulk55Vuccvfm42rjuwpos5iLbW2EOlby0If6hi0ZU&#10;GpdeSz0IL9jRVn+UaippyVHpR5KahMqykirOgGnG6ZtpNgdhVJwF4Dhzhcn9v7Ly8fRsWVXkfDrj&#10;TIsGHG1V59ln6hhcwKc1LkPaxiDRd/CD58Hv4Axjd6VtwhcDMcSB9PmKbqgm4ZymH29TRCRCk/TT&#10;zU1EP3k9bKzzXxQ1LBg5tyAvYipOa+fRCFKHlHCXplVV15HAWrM257MpSv4WwYlaB4+KUriUCQP1&#10;jQfLd7suAjC+TrWj4oxhLfVycUauKrS0Fs4/Cwt9YApo3j9hKWvC1XSxODuQ/fE3f8gHbYhy1kJv&#10;OXffj8IqzuqvGoQGcQ6GHYzdYOhjc0+Q8Bivycho4oD19WCWlpoXPIVluAUhoSXuyrkfzHvfqx5P&#10;SarlMiZBgkb4td4YGUoHoALA2+5FWHNhwYO+RxqUKLI3ZPS5PejLo6eyikwFYHsUQVvYQL6RwMtT&#10;C+/j133Mev0hLH4CAAD//wMAUEsDBBQABgAIAAAAIQD6k1Vl3QAAAAgBAAAPAAAAZHJzL2Rvd25y&#10;ZXYueG1sTI/NTsMwEITvSLyDtUjcqNM0KlWIUyF+bkChBQluTrIkEfY6sp00vD3LCW77aUazM8V2&#10;tkZM6EPvSMFykYBAql3TU6vg9XB/sQERoqZGG0eo4BsDbMvTk0LnjTvSC0772AoOoZBrBV2MQy5l&#10;qDu0OizcgMTap/NWR0bfysbrI4dbI9MkWUure+IPnR7wpsP6az9aBeY9+IcqiR/TbfsYn3dyfLtb&#10;Pil1fjZfX4GIOMc/M/zW5+pQcqfKjdQEYZgv1yu28pGBYD1NM+ZKwSrLQJaF/D+g/AEAAP//AwBQ&#10;SwECLQAUAAYACAAAACEAtoM4kv4AAADhAQAAEwAAAAAAAAAAAAAAAAAAAAAAW0NvbnRlbnRfVHlw&#10;ZXNdLnhtbFBLAQItABQABgAIAAAAIQA4/SH/1gAAAJQBAAALAAAAAAAAAAAAAAAAAC8BAABfcmVs&#10;cy8ucmVsc1BLAQItABQABgAIAAAAIQAo3iMKLAIAAFgEAAAOAAAAAAAAAAAAAAAAAC4CAABkcnMv&#10;ZTJvRG9jLnhtbFBLAQItABQABgAIAAAAIQD6k1Vl3QAAAAgBAAAPAAAAAAAAAAAAAAAAAIYEAABk&#10;cnMvZG93bnJldi54bWxQSwUGAAAAAAQABADzAAAAkAUAAAAA&#10;" filled="f" stroked="f" strokeweight=".5pt">
                <v:textbox inset="0,0,0,0">
                  <w:txbxContent>
                    <w:p w:rsidR="00461CB5" w:rsidRDefault="00461CB5" w:rsidP="00461CB5">
                      <w:r>
                        <w:t>ScTDD</w:t>
                      </w:r>
                    </w:p>
                  </w:txbxContent>
                </v:textbox>
              </v:shap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BCA04E" wp14:editId="1E5EA455">
                <wp:simplePos x="0" y="0"/>
                <wp:positionH relativeFrom="margin">
                  <wp:align>left</wp:align>
                </wp:positionH>
                <wp:positionV relativeFrom="paragraph">
                  <wp:posOffset>227965</wp:posOffset>
                </wp:positionV>
                <wp:extent cx="1143000" cy="24765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TD &amp; Leader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7" o:spid="_x0000_s1038" type="#_x0000_t202" style="position:absolute;left:0;text-align:left;margin-left:0;margin-top:17.95pt;width:90pt;height:19.5pt;z-index:25166438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R0fVQIAAKIEAAAOAAAAZHJzL2Uyb0RvYy54bWysVMtuGjEU3VfqP1jel+GVkCKGiBJRVUJJ&#10;pFBlbTweGMnj69qGGfr1PfZAkqZdVWVhfB++j3PundltW2t2VM5XZHI+6PU5U0ZSUZldzr9vVp9u&#10;OPNBmEJoMirnJ+X57fzjh1ljp2pIe9KFcgxBjJ82Nuf7EOw0y7zcq1r4HlllYCzJ1SJAdLuscKJB&#10;9Fpnw37/OmvIFdaRVN5De9cZ+TzFL0slw0NZehWYzjlqC+l06dzGM5vPxHTnhN1X8lyG+IcqalEZ&#10;JH0JdSeCYAdX/RGqrqQjT2XoSaozKstKqtQDuhn033XztBdWpV4AjrcvMPn/F1beHx8dq4qcjyac&#10;GVGDo41qA/tCLYMK+DTWT+H2ZOEYWujB80XvoYxtt6Wr4z8aYrAD6dMLujGajI8G41G/D5OEbTie&#10;XF8l+LPX19b58FVRzeIl5w7sJVDFce0DKoHrxSUm86SrYlVpnYSTX2rHjgJEYz4KajjTwgcoc75K&#10;v1g0Qvz2TBvW5Px6hFpiFEMxXuenTdSoNETn/BGKruV4C+22TdANhhc8tlScAJOjbtC8lasKvaxR&#10;yKNwmCy0j20JDzhKTUhN5xtne3I//6aP/iAcVs4aTGrO/Y+DcAr9fTMYhc+D8TiOdhLGV5MhBPfW&#10;sn1rMYd6ScBogL20Ml2jf9CXa+mofsZSLWJWmISRyJ3zcLkuQ7c/WEqpFovkhGG2IqzNk5UxdAQu&#10;MrVpn4WzZzoDBuGeLjMtpu9Y7Xw7EhaHQGWVKI9Ad6iCvChgERKN56WNm/ZWTl6vn5b5LwAAAP//&#10;AwBQSwMEFAAGAAgAAAAhAPk+fKHeAAAABgEAAA8AAABkcnMvZG93bnJldi54bWxMj81OwzAQhO9I&#10;vIO1SNyow38bsqkQAkElorYBiasbL0kgXke224Q+Pe4Jjjszmvk2m4+mEztyvrWMcD5JQBBXVrdc&#10;I7y/PZ1NQfigWKvOMiH8kId5fnyUqVTbgde0K0MtYgn7VCE0IfSplL5qyCg/sT1x9D6tMyrE09VS&#10;OzXEctPJiyS5kUa1HBca1dNDQ9V3uTUIH0P57JaLxdeqfyn2y31ZvNJjgXh6Mt7fgQg0hr8wHPAj&#10;OuSRaWO3rL3oEOIjAeHyegbi4E6TKGwQbq9mIPNM/sfPfwEAAP//AwBQSwECLQAUAAYACAAAACEA&#10;toM4kv4AAADhAQAAEwAAAAAAAAAAAAAAAAAAAAAAW0NvbnRlbnRfVHlwZXNdLnhtbFBLAQItABQA&#10;BgAIAAAAIQA4/SH/1gAAAJQBAAALAAAAAAAAAAAAAAAAAC8BAABfcmVscy8ucmVsc1BLAQItABQA&#10;BgAIAAAAIQDwbR0fVQIAAKIEAAAOAAAAAAAAAAAAAAAAAC4CAABkcnMvZTJvRG9jLnhtbFBLAQIt&#10;ABQABgAIAAAAIQD5Pnyh3gAAAAYBAAAPAAAAAAAAAAAAAAAAAK8EAABkcnMvZG93bnJldi54bWxQ&#10;SwUGAAAAAAQABADzAAAAugUAAAAA&#10;" fillcolor="window" stroked="f" strokeweight=".5pt">
                <v:textbox>
                  <w:txbxContent>
                    <w:p w:rsidR="00461CB5" w:rsidRDefault="00461CB5" w:rsidP="00461CB5">
                      <w:r>
                        <w:t>TD &amp; Leadershi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61CB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D31C1C" wp14:editId="50EA1FBC">
                <wp:simplePos x="0" y="0"/>
                <wp:positionH relativeFrom="column">
                  <wp:posOffset>2186305</wp:posOffset>
                </wp:positionH>
                <wp:positionV relativeFrom="paragraph">
                  <wp:posOffset>189865</wp:posOffset>
                </wp:positionV>
                <wp:extent cx="895350" cy="24765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61CB5" w:rsidRDefault="00461CB5" w:rsidP="00461CB5">
                            <w:r>
                              <w:t>Sha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8" o:spid="_x0000_s1039" type="#_x0000_t202" style="position:absolute;left:0;text-align:left;margin-left:172.15pt;margin-top:14.95pt;width:70.5pt;height:19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x6HUQIAAKEEAAAOAAAAZHJzL2Uyb0RvYy54bWysVMlu2zAQvRfoPxC8N/KWzbAcuA5cFAiS&#10;AE6RM01RtgCKw5K0Jffr+0jZjpP2VFQHajbNcN680eSurTXbKecrMjnvX/Q4U0ZSUZl1zn+8LL7c&#10;cOaDMIXQZFTO98rzu+nnT5PGjtWANqQL5RiSGD9ubM43Idhxlnm5UbXwF2SVgbMkV4sA1a2zwokG&#10;2WudDXq9q6whV1hHUnkP633n5NOUvyyVDE9l6VVgOue4W0inS+cqntl0IsZrJ+ymkodriH+4RS0q&#10;g6KnVPciCLZ11R+p6ko68lSGC0l1RmVZSZV6QDf93odulhthVeoF4Hh7gsn/v7TycffsWFXkfIhJ&#10;GVFjRi+qDewrtQwm4NNYP0bY0iIwtLBjzke7hzG23Zaujm80xOAH0vsTujGbhPHm9nJ4CY+EazC6&#10;voKM7Nnbx9b58E1RzaKQc4fhJUzF7sGHLvQYEmt50lWxqLROyt7PtWM7gTmDHgU1nGnhA4w5X6Tn&#10;UO3dZ9qwJudX8V4xi6GYryulTbSoxKFD/YhE13GUQrtqE3L94RGOFRV7oOSo45m3clGhlwdc5Fk4&#10;EAvtY1nCE45SE0rTQeJsQ+7X3+wxHvOGl7MGRM25/7kVTqG/7wZMuO2PRpHZSRldXg+guHPP6txj&#10;tvWcgFEfa2llEmN80EexdFS/YqdmsSpcwkjUznk4ivPQrQ92UqrZLAWBy1aEB7O0MqaOwMVJvbSv&#10;wtnDOAN48EhHSovxh6l2sd0QZttAZZVGHoHuUAVVooI9SKQ57GxctHM9Rb39Waa/AQAA//8DAFBL&#10;AwQUAAYACAAAACEAah6DMOIAAAAJAQAADwAAAGRycy9kb3ducmV2LnhtbEyPwU7DMAyG70i8Q2Qk&#10;bixlK1Nbmk4IgWAS1baCxDVrTFtokirJ1rKnx5zgaPvT7+/PV5Pu2RGd76wRcD2LgKGprepMI+Dt&#10;9fEqAeaDNEr21qCAb/SwKs7PcpkpO5odHqvQMAoxPpMC2hCGjHNft6iln9kBDd0+rNMy0Ogarpwc&#10;KVz3fB5FS65lZ+hDKwe8b7H+qg5awPtYPbnNev25HZ7L0+ZUlS/4UApxeTHd3QILOIU/GH71SR0K&#10;ctrbg1Ge9QIWcbwgVMA8TYERECc3tNgLWCYp8CLn/xsUPwAAAP//AwBQSwECLQAUAAYACAAAACEA&#10;toM4kv4AAADhAQAAEwAAAAAAAAAAAAAAAAAAAAAAW0NvbnRlbnRfVHlwZXNdLnhtbFBLAQItABQA&#10;BgAIAAAAIQA4/SH/1gAAAJQBAAALAAAAAAAAAAAAAAAAAC8BAABfcmVscy8ucmVsc1BLAQItABQA&#10;BgAIAAAAIQDVUx6HUQIAAKEEAAAOAAAAAAAAAAAAAAAAAC4CAABkcnMvZTJvRG9jLnhtbFBLAQIt&#10;ABQABgAIAAAAIQBqHoMw4gAAAAkBAAAPAAAAAAAAAAAAAAAAAKsEAABkcnMvZG93bnJldi54bWxQ&#10;SwUGAAAAAAQABADzAAAAugUAAAAA&#10;" fillcolor="window" stroked="f" strokeweight=".5pt">
                <v:textbox>
                  <w:txbxContent>
                    <w:p w:rsidR="00461CB5" w:rsidRDefault="00461CB5" w:rsidP="00461CB5">
                      <w:r>
                        <w:t>Sharing</w:t>
                      </w:r>
                    </w:p>
                  </w:txbxContent>
                </v:textbox>
              </v:shape>
            </w:pict>
          </mc:Fallback>
        </mc:AlternateConten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</w:p>
    <w:p w:rsidR="00461CB5" w:rsidRPr="00461CB5" w:rsidRDefault="00461CB5" w:rsidP="00461CB5">
      <w:pPr>
        <w:pStyle w:val="Heading3"/>
        <w:rPr>
          <w:rFonts w:ascii="Times New Roman" w:hAnsi="Times New Roman" w:cs="Times New Roman"/>
          <w:bdr w:val="none" w:sz="0" w:space="0" w:color="auto" w:frame="1"/>
          <w:lang w:val="en-US"/>
        </w:rPr>
      </w:pPr>
      <w:r w:rsidRPr="00461CB5">
        <w:rPr>
          <w:rFonts w:ascii="Times New Roman" w:hAnsi="Times New Roman" w:cs="Times New Roman"/>
          <w:bdr w:val="none" w:sz="0" w:space="0" w:color="auto" w:frame="1"/>
          <w:lang w:val="en-US"/>
        </w:rPr>
        <w:t>One Health Index: the surface of the pentagon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lang w:val="en-GB"/>
        </w:rPr>
        <w:t xml:space="preserve">The angle between two </w:t>
      </w:r>
      <w:proofErr w:type="spellStart"/>
      <w:r w:rsidRPr="00461CB5">
        <w:rPr>
          <w:rFonts w:ascii="Times New Roman" w:hAnsi="Times New Roman" w:cs="Times New Roman"/>
          <w:lang w:val="en-GB"/>
        </w:rPr>
        <w:t>Sc</w:t>
      </w:r>
      <w:proofErr w:type="spellEnd"/>
      <w:r w:rsidRPr="00461CB5">
        <w:rPr>
          <w:rFonts w:ascii="Times New Roman" w:hAnsi="Times New Roman" w:cs="Times New Roman"/>
          <w:lang w:val="en-GB"/>
        </w:rPr>
        <w:t xml:space="preserve"> is = 2Π/5</w:t>
      </w:r>
    </w:p>
    <w:p w:rsidR="00461CB5" w:rsidRPr="00461CB5" w:rsidRDefault="002C744F" w:rsidP="00461CB5">
      <w:pPr>
        <w:rPr>
          <w:rFonts w:ascii="Times New Roman" w:hAnsi="Times New Roman" w:cs="Times New Roman"/>
          <w:lang w:val="en-GB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eastAsiaTheme="minorHAnsi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2</m:t>
                  </m:r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5</m:t>
                  </m:r>
                </m:den>
              </m:f>
            </m:e>
          </m:func>
          <m:r>
            <m:rPr>
              <m:sty m:val="p"/>
            </m:rPr>
            <w:rPr>
              <w:rFonts w:ascii="Cambria Math" w:eastAsiaTheme="minorHAnsi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eastAsiaTheme="minorHAnsi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eastAsiaTheme="minorHAnsi" w:hAnsi="Cambria Math" w:cs="Times New Roman"/>
                  <w:lang w:val="en-GB"/>
                </w:rPr>
                <m:t>H</m:t>
              </m:r>
            </m:num>
            <m:den>
              <m:r>
                <w:rPr>
                  <w:rFonts w:ascii="Cambria Math" w:eastAsiaTheme="minorHAnsi" w:hAnsi="Cambria Math" w:cs="Times New Roman"/>
                  <w:lang w:val="en-GB"/>
                </w:rPr>
                <m:t>ScT</m:t>
              </m:r>
            </m:den>
          </m:f>
          <m:r>
            <m:rPr>
              <m:sty m:val="p"/>
            </m:rPr>
            <w:rPr>
              <w:rFonts w:ascii="Cambria Math" w:eastAsiaTheme="minorHAnsi" w:hAnsi="Cambria Math" w:cs="Times New Roman"/>
              <w:lang w:val="en-GB"/>
            </w:rPr>
            <m:t xml:space="preserve"> ; </m:t>
          </m:r>
          <m:r>
            <w:rPr>
              <w:rFonts w:ascii="Cambria Math" w:eastAsiaTheme="minorHAnsi" w:hAnsi="Cambria Math" w:cs="Times New Roman"/>
              <w:lang w:val="en-GB"/>
            </w:rPr>
            <m:t>H</m:t>
          </m:r>
          <m:r>
            <m:rPr>
              <m:sty m:val="p"/>
            </m:rPr>
            <w:rPr>
              <w:rFonts w:ascii="Cambria Math" w:eastAsiaTheme="minorHAnsi" w:hAnsi="Cambria Math" w:cs="Times New Roman"/>
              <w:lang w:val="en-GB"/>
            </w:rPr>
            <m:t>=</m:t>
          </m:r>
          <m:r>
            <w:rPr>
              <w:rFonts w:ascii="Cambria Math" w:eastAsiaTheme="minorHAnsi" w:hAnsi="Cambria Math" w:cs="Times New Roman"/>
              <w:lang w:val="en-GB"/>
            </w:rPr>
            <m:t>ScT</m:t>
          </m:r>
          <m:r>
            <m:rPr>
              <m:sty m:val="p"/>
            </m:rPr>
            <w:rPr>
              <w:rFonts w:ascii="Cambria Math" w:eastAsiaTheme="minorHAnsi" w:hAnsi="Cambria Math" w:cs="Times New Roman"/>
              <w:lang w:val="en-GB"/>
            </w:rPr>
            <m:t>*</m:t>
          </m:r>
          <m:func>
            <m:funcPr>
              <m:ctrlPr>
                <w:rPr>
                  <w:rFonts w:ascii="Cambria Math" w:eastAsiaTheme="minorHAnsi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2</m:t>
                  </m:r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5</m:t>
                  </m:r>
                </m:den>
              </m:f>
            </m:e>
          </m:func>
          <m:r>
            <m:rPr>
              <m:sty m:val="p"/>
            </m:rPr>
            <w:rPr>
              <w:rFonts w:ascii="Cambria Math" w:eastAsiaTheme="minorHAnsi" w:hAnsi="Cambria Math" w:cs="Times New Roman"/>
              <w:lang w:val="en-GB"/>
            </w:rPr>
            <w:br/>
          </m:r>
        </m:oMath>
        <m:oMath>
          <m:r>
            <w:rPr>
              <w:rFonts w:ascii="Cambria Math" w:hAnsi="Cambria Math" w:cs="Times New Roman"/>
              <w:lang w:val="en-GB"/>
            </w:rPr>
            <m:t>triangl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ScP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r>
                <w:rPr>
                  <w:rFonts w:ascii="Cambria Math" w:hAnsi="Cambria Math" w:cs="Times New Roman"/>
                  <w:lang w:val="en-GB"/>
                </w:rPr>
                <m:t>H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eastAsiaTheme="minorHAnsi" w:hAnsi="Cambria Math" w:cs="Times New Roman"/>
                  <w:lang w:val="en-GB"/>
                </w:rPr>
                <m:t>ScP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*</m:t>
              </m:r>
              <m:r>
                <w:rPr>
                  <w:rFonts w:ascii="Cambria Math" w:eastAsiaTheme="minorHAnsi" w:hAnsi="Cambria Math" w:cs="Times New Roman"/>
                  <w:lang w:val="en-GB"/>
                </w:rPr>
                <m:t>ScT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w:br/>
          </m:r>
        </m:oMath>
        <m:oMath>
          <m:r>
            <w:rPr>
              <w:rFonts w:ascii="Cambria Math" w:hAnsi="Cambria Math" w:cs="Times New Roman"/>
              <w:lang w:val="en-GB"/>
            </w:rPr>
            <m:t>Surfac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of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Pentagon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lang w:val="en-GB"/>
                </w:rPr>
              </m:ctrlPr>
            </m:naryPr>
            <m:sub/>
            <m:sup/>
            <m:e>
              <m:r>
                <w:rPr>
                  <w:rFonts w:ascii="Cambria Math" w:hAnsi="Cambria Math" w:cs="Times New Roman"/>
                  <w:lang w:val="en-GB"/>
                </w:rPr>
                <m:t>all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 xml:space="preserve"> </m:t>
              </m:r>
              <m:r>
                <w:rPr>
                  <w:rFonts w:ascii="Cambria Math" w:hAnsi="Cambria Math" w:cs="Times New Roman"/>
                  <w:lang w:val="en-GB"/>
                </w:rPr>
                <m:t>triangles</m:t>
              </m:r>
            </m:e>
          </m:nary>
        </m:oMath>
      </m:oMathPara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lang w:val="en-GB"/>
          </w:rPr>
          <w:lastRenderedPageBreak/>
          <m:t>=</m:t>
        </m:r>
        <m:f>
          <m:fPr>
            <m:ctrlPr>
              <w:rPr>
                <w:rFonts w:ascii="Cambria Math" w:hAnsi="Cambria Math" w:cs="Times New Roman"/>
                <w:lang w:val="en-GB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sin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lang w:val="en-GB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5</m:t>
                    </m:r>
                  </m:den>
                </m:f>
              </m:e>
            </m:func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Times New Roman"/>
            <w:lang w:val="en-GB"/>
          </w:rPr>
          <m:t>*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T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L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P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L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S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TD</m:t>
                </m:r>
              </m:e>
            </m:d>
          </m:e>
        </m:d>
      </m:oMath>
      <w:r w:rsidRPr="00461CB5">
        <w:rPr>
          <w:rFonts w:ascii="Times New Roman" w:hAnsi="Times New Roman" w:cs="Times New Roman"/>
          <w:lang w:val="en-GB"/>
        </w:rPr>
        <w:tab/>
        <w:t>(1)</w:t>
      </w:r>
    </w:p>
    <w:p w:rsidR="00461CB5" w:rsidRPr="00461CB5" w:rsidRDefault="00461CB5" w:rsidP="00461CB5">
      <w:pPr>
        <w:pStyle w:val="Heading3"/>
        <w:rPr>
          <w:rFonts w:ascii="Times New Roman" w:hAnsi="Times New Roman" w:cs="Times New Roman"/>
          <w:bdr w:val="none" w:sz="0" w:space="0" w:color="auto" w:frame="1"/>
          <w:lang w:val="en-US"/>
        </w:rPr>
      </w:pPr>
      <w:r w:rsidRPr="00461CB5">
        <w:rPr>
          <w:rFonts w:ascii="Times New Roman" w:hAnsi="Times New Roman" w:cs="Times New Roman"/>
          <w:bdr w:val="none" w:sz="0" w:space="0" w:color="auto" w:frame="1"/>
          <w:lang w:val="en-US"/>
        </w:rPr>
        <w:t>The One Health Ratio: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lang w:val="en-GB"/>
        </w:rPr>
        <w:t>Surface of top left section</w:t>
      </w:r>
    </w:p>
    <w:p w:rsidR="00461CB5" w:rsidRPr="00461CB5" w:rsidRDefault="002C744F" w:rsidP="00461CB5">
      <w:pPr>
        <w:rPr>
          <w:rFonts w:ascii="Times New Roman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5</m:t>
                  </m:r>
                </m:den>
              </m:f>
            </m:e>
          </m:func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ScP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;</m:t>
          </m:r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cos</m:t>
              </m:r>
            </m:fName>
            <m:e>
              <m:f>
                <m:f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5</m:t>
                  </m:r>
                </m:den>
              </m:f>
            </m:e>
          </m:func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W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ScP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w:br/>
          </m:r>
        </m:oMath>
        <m:oMath>
          <m:r>
            <w:rPr>
              <w:rFonts w:ascii="Cambria Math" w:hAnsi="Cambria Math" w:cs="Times New Roman"/>
              <w:lang w:val="en-GB"/>
            </w:rPr>
            <m:t>littl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triangl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Q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r>
                <w:rPr>
                  <w:rFonts w:ascii="Cambria Math" w:hAnsi="Cambria Math" w:cs="Times New Roman"/>
                  <w:lang w:val="en-GB"/>
                </w:rPr>
                <m:t>W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ScP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r>
                <w:rPr>
                  <w:rFonts w:ascii="Cambria Math" w:hAnsi="Cambria Math" w:cs="Times New Roman"/>
                  <w:lang w:val="en-GB"/>
                </w:rPr>
                <m:t>ScP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cos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c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cos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c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4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     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lang w:val="en-GB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  <m:r>
                    <w:rPr>
                      <w:rFonts w:ascii="Cambria Math" w:hAnsi="Cambria Math" w:cs="Times New Roman"/>
                      <w:lang w:val="en-GB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=2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α</m:t>
                      </m:r>
                    </m:e>
                  </m:func>
                  <m:func>
                    <m:func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α</m:t>
                      </m:r>
                    </m:e>
                  </m:func>
                </m:e>
              </m:func>
            </m:e>
          </m:d>
        </m:oMath>
      </m:oMathPara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top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left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surfac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*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T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*</m:t>
                  </m:r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P</m:t>
                  </m:r>
                </m:e>
              </m:d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+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TD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*</m:t>
                  </m:r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+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c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4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w:br/>
          </m:r>
        </m:oMath>
      </m:oMathPara>
      <m:oMath>
        <m:r>
          <w:rPr>
            <w:rFonts w:ascii="Cambria Math" w:hAnsi="Cambria Math" w:cs="Times New Roman"/>
            <w:lang w:val="en-GB"/>
          </w:rPr>
          <m:t>top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 xml:space="preserve"> </m:t>
        </m:r>
        <m:r>
          <w:rPr>
            <w:rFonts w:ascii="Cambria Math" w:hAnsi="Cambria Math" w:cs="Times New Roman"/>
            <w:lang w:val="en-GB"/>
          </w:rPr>
          <m:t>left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 xml:space="preserve"> </m:t>
        </m:r>
        <m:r>
          <w:rPr>
            <w:rFonts w:ascii="Cambria Math" w:hAnsi="Cambria Math" w:cs="Times New Roman"/>
            <w:lang w:val="en-GB"/>
          </w:rPr>
          <m:t>surface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lang w:val="en-GB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sin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lang w:val="en-GB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5</m:t>
                    </m:r>
                  </m:den>
                </m:f>
              </m:e>
            </m:func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Times New Roman"/>
            <w:lang w:val="en-GB"/>
          </w:rPr>
          <m:t>*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P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T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Sc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lang w:val="en-GB"/>
          </w:rPr>
          <m:t xml:space="preserve">   </m:t>
        </m:r>
      </m:oMath>
      <w:r w:rsidRPr="00461CB5">
        <w:rPr>
          <w:rFonts w:ascii="Times New Roman" w:hAnsi="Times New Roman" w:cs="Times New Roman"/>
          <w:lang w:val="en-GB"/>
        </w:rPr>
        <w:tab/>
      </w:r>
      <w:r w:rsidRPr="00461CB5">
        <w:rPr>
          <w:rFonts w:ascii="Times New Roman" w:hAnsi="Times New Roman" w:cs="Times New Roman"/>
          <w:lang w:val="en-GB"/>
        </w:rPr>
        <w:tab/>
        <w:t>(2)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lang w:val="en-GB"/>
        </w:rPr>
        <w:t>Surface of bottom right section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lang w:val="en-GB"/>
        </w:rPr>
        <w:t xml:space="preserve">The angle between W and </w:t>
      </w:r>
      <w:proofErr w:type="spellStart"/>
      <w:r w:rsidRPr="00461CB5">
        <w:rPr>
          <w:rFonts w:ascii="Times New Roman" w:hAnsi="Times New Roman" w:cs="Times New Roman"/>
          <w:lang w:val="en-GB"/>
        </w:rPr>
        <w:t>ScL</w:t>
      </w:r>
      <w:proofErr w:type="spellEnd"/>
      <w:r w:rsidRPr="00461CB5">
        <w:rPr>
          <w:rFonts w:ascii="Times New Roman" w:hAnsi="Times New Roman" w:cs="Times New Roman"/>
          <w:lang w:val="en-GB"/>
        </w:rPr>
        <w:t xml:space="preserve"> is = Π/5</w:t>
      </w:r>
    </w:p>
    <w:p w:rsidR="00461CB5" w:rsidRPr="00461CB5" w:rsidRDefault="002C744F" w:rsidP="00461CB5">
      <w:pPr>
        <w:rPr>
          <w:rFonts w:ascii="Times New Roman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5</m:t>
                  </m:r>
                </m:den>
              </m:f>
            </m:e>
          </m:func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V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ScL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;</m:t>
          </m:r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cos</m:t>
              </m:r>
            </m:fName>
            <m:e>
              <m:f>
                <m:f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5</m:t>
                  </m:r>
                </m:den>
              </m:f>
            </m:e>
          </m:func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W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S</m:t>
              </m:r>
              <m:r>
                <w:rPr>
                  <w:rFonts w:ascii="Cambria Math" w:hAnsi="Cambria Math" w:cs="Times New Roman"/>
                  <w:lang w:val="en-GB"/>
                </w:rPr>
                <m:t>cL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w:br/>
          </m:r>
        </m:oMath>
        <m:oMath>
          <m:r>
            <w:rPr>
              <w:rFonts w:ascii="Cambria Math" w:hAnsi="Cambria Math" w:cs="Times New Roman"/>
              <w:lang w:val="en-GB"/>
            </w:rPr>
            <m:t>littl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triangl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r>
                <w:rPr>
                  <w:rFonts w:ascii="Cambria Math" w:hAnsi="Cambria Math" w:cs="Times New Roman"/>
                  <w:lang w:val="en-GB"/>
                </w:rPr>
                <m:t>W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ScL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r>
                <w:rPr>
                  <w:rFonts w:ascii="Cambria Math" w:hAnsi="Cambria Math" w:cs="Times New Roman"/>
                  <w:lang w:val="en-GB"/>
                </w:rPr>
                <m:t>ScL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cos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c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cos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c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4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     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lang w:val="en-GB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  <m:r>
                    <w:rPr>
                      <w:rFonts w:ascii="Cambria Math" w:hAnsi="Cambria Math" w:cs="Times New Roman"/>
                      <w:lang w:val="en-GB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=2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α</m:t>
                      </m:r>
                    </m:e>
                  </m:func>
                  <m:func>
                    <m:func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α</m:t>
                      </m:r>
                    </m:e>
                  </m:func>
                </m:e>
              </m:func>
            </m:e>
          </m:d>
        </m:oMath>
      </m:oMathPara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lang w:val="en-GB"/>
            </w:rPr>
            <m:t>lower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right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w:rPr>
              <w:rFonts w:ascii="Cambria Math" w:hAnsi="Cambria Math" w:cs="Times New Roman"/>
              <w:lang w:val="en-GB"/>
            </w:rPr>
            <m:t>surface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*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S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*</m:t>
                  </m:r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L</m:t>
                  </m:r>
                </m:e>
              </m:d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lang w:val="en-GB"/>
                </w:rPr>
                <m:t>+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TD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*</m:t>
                  </m:r>
                  <m:r>
                    <w:rPr>
                      <w:rFonts w:ascii="Cambria Math" w:eastAsiaTheme="minorHAnsi" w:hAnsi="Cambria Math" w:cs="Times New Roman"/>
                      <w:lang w:val="en-GB"/>
                    </w:rPr>
                    <m:t>ScS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+</m:t>
          </m:r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c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lang w:val="en-GB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π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5</m:t>
                      </m:r>
                    </m:den>
                  </m:f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4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w:br/>
          </m:r>
        </m:oMath>
      </m:oMathPara>
      <m:oMath>
        <m:r>
          <w:rPr>
            <w:rFonts w:ascii="Cambria Math" w:hAnsi="Cambria Math" w:cs="Times New Roman"/>
            <w:lang w:val="en-GB"/>
          </w:rPr>
          <m:t>lower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 xml:space="preserve"> </m:t>
        </m:r>
        <m:r>
          <w:rPr>
            <w:rFonts w:ascii="Cambria Math" w:hAnsi="Cambria Math" w:cs="Times New Roman"/>
            <w:lang w:val="en-GB"/>
          </w:rPr>
          <m:t>right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 xml:space="preserve"> </m:t>
        </m:r>
        <m:r>
          <w:rPr>
            <w:rFonts w:ascii="Cambria Math" w:hAnsi="Cambria Math" w:cs="Times New Roman"/>
            <w:lang w:val="en-GB"/>
          </w:rPr>
          <m:t>surface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lang w:val="en-GB"/>
              </w:rPr>
            </m:ctrlPr>
          </m:fPr>
          <m:num>
            <m:func>
              <m:funcPr>
                <m:ctrlPr>
                  <w:rPr>
                    <w:rFonts w:ascii="Cambria Math" w:eastAsiaTheme="minorHAnsi" w:hAnsi="Cambria Math" w:cs="Times New Roman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lang w:val="en-GB"/>
                  </w:rPr>
                  <m:t>sin</m:t>
                </m:r>
              </m:fName>
              <m:e>
                <m:f>
                  <m:fPr>
                    <m:ctrlPr>
                      <w:rPr>
                        <w:rFonts w:ascii="Cambria Math" w:eastAsiaTheme="minorHAnsi" w:hAnsi="Cambria Math" w:cs="Times New Roman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lang w:val="en-GB"/>
                      </w:rPr>
                      <m:t>2</m:t>
                    </m:r>
                    <m:r>
                      <w:rPr>
                        <w:rFonts w:ascii="Cambria Math" w:eastAsiaTheme="minorHAnsi" w:hAnsi="Cambria Math" w:cs="Times New Roman"/>
                        <w:lang w:val="en-GB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lang w:val="en-GB"/>
                      </w:rPr>
                      <m:t>5</m:t>
                    </m:r>
                  </m:den>
                </m:f>
              </m:e>
            </m:func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Times New Roman"/>
            <w:lang w:val="en-GB"/>
          </w:rPr>
          <m:t>*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d>
              <m:dPr>
                <m:ctrlPr>
                  <w:rPr>
                    <w:rFonts w:ascii="Cambria Math" w:eastAsiaTheme="minorHAnsi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eastAsiaTheme="minorHAnsi" w:hAnsi="Cambria Math" w:cs="Times New Roman"/>
                    <w:lang w:val="en-GB"/>
                  </w:rPr>
                  <m:t>ScS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lang w:val="en-GB"/>
                  </w:rPr>
                  <m:t>*</m:t>
                </m:r>
                <m:r>
                  <w:rPr>
                    <w:rFonts w:ascii="Cambria Math" w:eastAsiaTheme="minorHAnsi" w:hAnsi="Cambria Math" w:cs="Times New Roman"/>
                    <w:lang w:val="en-GB"/>
                  </w:rPr>
                  <m:t>ScL</m:t>
                </m:r>
              </m:e>
            </m:d>
            <m:r>
              <m:rPr>
                <m:sty m:val="p"/>
              </m:rPr>
              <w:rPr>
                <w:rFonts w:ascii="Cambria Math" w:eastAsiaTheme="minorHAnsi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eastAsiaTheme="minorHAnsi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eastAsiaTheme="minorHAnsi" w:hAnsi="Cambria Math" w:cs="Times New Roman"/>
                    <w:lang w:val="en-GB"/>
                  </w:rPr>
                  <m:t>ScTD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lang w:val="en-GB"/>
                  </w:rPr>
                  <m:t>*</m:t>
                </m:r>
                <m:r>
                  <w:rPr>
                    <w:rFonts w:ascii="Cambria Math" w:eastAsiaTheme="minorHAnsi" w:hAnsi="Cambria Math" w:cs="Times New Roman"/>
                    <w:lang w:val="en-GB"/>
                  </w:rPr>
                  <m:t>ScS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Sc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2</m:t>
                </m:r>
              </m:den>
            </m:f>
          </m:e>
        </m:d>
      </m:oMath>
      <w:r w:rsidRPr="00461CB5">
        <w:rPr>
          <w:rFonts w:ascii="Times New Roman" w:hAnsi="Times New Roman" w:cs="Times New Roman"/>
          <w:lang w:val="en-GB"/>
        </w:rPr>
        <w:tab/>
        <w:t>(3)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lang w:val="en-GB"/>
        </w:rPr>
        <w:t>Ratio</w:t>
      </w:r>
    </w:p>
    <w:p w:rsidR="00461CB5" w:rsidRPr="00461CB5" w:rsidRDefault="00461CB5" w:rsidP="00461CB5">
      <w:pPr>
        <w:rPr>
          <w:rFonts w:ascii="Times New Roman" w:hAnsi="Times New Roman" w:cs="Times New Roman"/>
          <w:lang w:val="en-GB"/>
        </w:rPr>
      </w:pPr>
      <w:r w:rsidRPr="00461CB5">
        <w:rPr>
          <w:rFonts w:ascii="Times New Roman" w:hAnsi="Times New Roman" w:cs="Times New Roman"/>
          <w:iCs/>
          <w:lang w:val="en-GB"/>
        </w:rPr>
        <w:tab/>
      </w:r>
      <m:oMath>
        <m:r>
          <w:rPr>
            <w:rFonts w:ascii="Cambria Math" w:hAnsi="Cambria Math" w:cs="Times New Roman"/>
            <w:lang w:val="en-GB"/>
          </w:rPr>
          <m:t>OHR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P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T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Sc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2</m:t>
                </m:r>
              </m:den>
            </m:f>
          </m:num>
          <m:den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L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ScT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*</m:t>
                </m:r>
                <m:r>
                  <w:rPr>
                    <w:rFonts w:ascii="Cambria Math" w:hAnsi="Cambria Math" w:cs="Times New Roman"/>
                    <w:lang w:val="en-GB"/>
                  </w:rPr>
                  <m:t>ScS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Sc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2</m:t>
                </m:r>
              </m:den>
            </m:f>
          </m:den>
        </m:f>
      </m:oMath>
      <w:r w:rsidRPr="00461CB5">
        <w:rPr>
          <w:rFonts w:ascii="Times New Roman" w:hAnsi="Times New Roman" w:cs="Times New Roman"/>
          <w:lang w:val="en-GB"/>
        </w:rPr>
        <w:tab/>
        <w:t>(4)</w:t>
      </w:r>
    </w:p>
    <w:p w:rsidR="00461CB5" w:rsidRPr="00461CB5" w:rsidRDefault="00461CB5">
      <w:pPr>
        <w:rPr>
          <w:rFonts w:ascii="Times New Roman" w:hAnsi="Times New Roman" w:cs="Times New Roman"/>
        </w:rPr>
      </w:pPr>
    </w:p>
    <w:sectPr w:rsidR="00461CB5" w:rsidRPr="00461C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CB5"/>
    <w:rsid w:val="002C744F"/>
    <w:rsid w:val="00352CF6"/>
    <w:rsid w:val="00405C6E"/>
    <w:rsid w:val="00461CB5"/>
    <w:rsid w:val="005E3750"/>
    <w:rsid w:val="007B545C"/>
    <w:rsid w:val="00A5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CB5"/>
    <w:pPr>
      <w:spacing w:after="160" w:line="240" w:lineRule="auto"/>
      <w:jc w:val="both"/>
    </w:pPr>
    <w:rPr>
      <w:rFonts w:eastAsiaTheme="minorEastAsia"/>
      <w:sz w:val="20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CB5"/>
    <w:pPr>
      <w:keepNext/>
      <w:keepLines/>
      <w:spacing w:before="240" w:after="120"/>
      <w:outlineLvl w:val="1"/>
    </w:pPr>
    <w:rPr>
      <w:rFonts w:ascii="Arial Narrow" w:eastAsiaTheme="majorEastAsia" w:hAnsi="Arial Narrow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1CB5"/>
    <w:pPr>
      <w:keepNext/>
      <w:keepLines/>
      <w:spacing w:before="240" w:after="120"/>
      <w:outlineLvl w:val="2"/>
    </w:pPr>
    <w:rPr>
      <w:rFonts w:ascii="Arial" w:eastAsiaTheme="majorEastAsia" w:hAnsi="Arial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405C6E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Normal"/>
    <w:link w:val="ANMauthorsaddressCar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405C6E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Normal"/>
    <w:link w:val="ANMheading1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405C6E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2">
    <w:name w:val="ANM heading 2"/>
    <w:next w:val="Normal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3">
    <w:name w:val="ANM heading 3"/>
    <w:next w:val="Normal"/>
    <w:link w:val="ANMheading3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405C6E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405C6E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rsid w:val="00405C6E"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405C6E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Tabcolumnheading">
    <w:name w:val="ANM Tab column heading"/>
    <w:rsid w:val="00405C6E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lang w:val="en-GB" w:eastAsia="fr-FR"/>
    </w:rPr>
  </w:style>
  <w:style w:type="paragraph" w:customStyle="1" w:styleId="ANMTabFootnote">
    <w:name w:val="ANM Tab Footnote"/>
    <w:rsid w:val="00405C6E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Tabrowheading">
    <w:name w:val="ANM Tab row heading"/>
    <w:rsid w:val="00405C6E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405C6E"/>
    <w:pPr>
      <w:spacing w:after="0" w:line="360" w:lineRule="auto"/>
      <w:ind w:firstLine="142"/>
    </w:pPr>
    <w:rPr>
      <w:rFonts w:ascii="Arial" w:eastAsia="Times New Roman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405C6E"/>
    <w:pPr>
      <w:spacing w:after="0" w:line="360" w:lineRule="auto"/>
      <w:ind w:firstLine="284"/>
    </w:pPr>
    <w:rPr>
      <w:rFonts w:ascii="Arial" w:eastAsia="Times New Roman" w:hAnsi="Arial" w:cs="Times New Roman"/>
      <w:lang w:val="en-GB" w:eastAsia="fr-FR"/>
    </w:rPr>
  </w:style>
  <w:style w:type="paragraph" w:customStyle="1" w:styleId="ANMTabSpanner">
    <w:name w:val="ANM Tab Spanner"/>
    <w:next w:val="ANMTabcolumnheading"/>
    <w:rsid w:val="00405C6E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szCs w:val="24"/>
      <w:lang w:val="en-GB" w:eastAsia="fr-FR"/>
    </w:rPr>
  </w:style>
  <w:style w:type="table" w:customStyle="1" w:styleId="ANMTabStubheading">
    <w:name w:val="ANM Tab Stub heading"/>
    <w:basedOn w:val="TableGrid"/>
    <w:uiPriority w:val="99"/>
    <w:rsid w:val="00405C6E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</w:rPr>
    <w:tblPr/>
    <w:tcPr>
      <w:vAlign w:val="bottom"/>
    </w:tcPr>
  </w:style>
  <w:style w:type="table" w:styleId="TableGrid">
    <w:name w:val="Table Grid"/>
    <w:basedOn w:val="TableNormal"/>
    <w:uiPriority w:val="59"/>
    <w:rsid w:val="00405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stubheading0">
    <w:name w:val="ANM Tab stub heading"/>
    <w:next w:val="ANMmaintext"/>
    <w:rsid w:val="00405C6E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title">
    <w:name w:val="ANM Tab title"/>
    <w:next w:val="ANMmaintext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table" w:customStyle="1" w:styleId="ANMTableGrid">
    <w:name w:val="ANM Table Grid"/>
    <w:basedOn w:val="TableGrid"/>
    <w:uiPriority w:val="99"/>
    <w:rsid w:val="00405C6E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405C6E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61CB5"/>
    <w:rPr>
      <w:rFonts w:ascii="Arial Narrow" w:eastAsiaTheme="majorEastAsia" w:hAnsi="Arial Narrow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61CB5"/>
    <w:rPr>
      <w:rFonts w:ascii="Arial" w:eastAsiaTheme="majorEastAsia" w:hAnsi="Arial" w:cstheme="majorBidi"/>
      <w:sz w:val="28"/>
      <w:szCs w:val="32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CB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B5"/>
    <w:rPr>
      <w:rFonts w:ascii="Tahoma" w:eastAsiaTheme="minorEastAsia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CB5"/>
    <w:pPr>
      <w:spacing w:after="160" w:line="240" w:lineRule="auto"/>
      <w:jc w:val="both"/>
    </w:pPr>
    <w:rPr>
      <w:rFonts w:eastAsiaTheme="minorEastAsia"/>
      <w:sz w:val="20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CB5"/>
    <w:pPr>
      <w:keepNext/>
      <w:keepLines/>
      <w:spacing w:before="240" w:after="120"/>
      <w:outlineLvl w:val="1"/>
    </w:pPr>
    <w:rPr>
      <w:rFonts w:ascii="Arial Narrow" w:eastAsiaTheme="majorEastAsia" w:hAnsi="Arial Narrow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1CB5"/>
    <w:pPr>
      <w:keepNext/>
      <w:keepLines/>
      <w:spacing w:before="240" w:after="120"/>
      <w:outlineLvl w:val="2"/>
    </w:pPr>
    <w:rPr>
      <w:rFonts w:ascii="Arial" w:eastAsiaTheme="majorEastAsia" w:hAnsi="Arial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405C6E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Normal"/>
    <w:link w:val="ANMauthorsaddressCar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405C6E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Normal"/>
    <w:link w:val="ANMheading1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405C6E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2">
    <w:name w:val="ANM heading 2"/>
    <w:next w:val="Normal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3">
    <w:name w:val="ANM heading 3"/>
    <w:next w:val="Normal"/>
    <w:link w:val="ANMheading3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405C6E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405C6E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rsid w:val="00405C6E"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405C6E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405C6E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Tabcolumnheading">
    <w:name w:val="ANM Tab column heading"/>
    <w:rsid w:val="00405C6E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lang w:val="en-GB" w:eastAsia="fr-FR"/>
    </w:rPr>
  </w:style>
  <w:style w:type="paragraph" w:customStyle="1" w:styleId="ANMTabFootnote">
    <w:name w:val="ANM Tab Footnote"/>
    <w:rsid w:val="00405C6E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Tabrowheading">
    <w:name w:val="ANM Tab row heading"/>
    <w:rsid w:val="00405C6E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405C6E"/>
    <w:pPr>
      <w:spacing w:after="0" w:line="360" w:lineRule="auto"/>
      <w:ind w:firstLine="142"/>
    </w:pPr>
    <w:rPr>
      <w:rFonts w:ascii="Arial" w:eastAsia="Times New Roman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405C6E"/>
    <w:pPr>
      <w:spacing w:after="0" w:line="360" w:lineRule="auto"/>
      <w:ind w:firstLine="284"/>
    </w:pPr>
    <w:rPr>
      <w:rFonts w:ascii="Arial" w:eastAsia="Times New Roman" w:hAnsi="Arial" w:cs="Times New Roman"/>
      <w:lang w:val="en-GB" w:eastAsia="fr-FR"/>
    </w:rPr>
  </w:style>
  <w:style w:type="paragraph" w:customStyle="1" w:styleId="ANMTabSpanner">
    <w:name w:val="ANM Tab Spanner"/>
    <w:next w:val="ANMTabcolumnheading"/>
    <w:rsid w:val="00405C6E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szCs w:val="24"/>
      <w:lang w:val="en-GB" w:eastAsia="fr-FR"/>
    </w:rPr>
  </w:style>
  <w:style w:type="table" w:customStyle="1" w:styleId="ANMTabStubheading">
    <w:name w:val="ANM Tab Stub heading"/>
    <w:basedOn w:val="TableGrid"/>
    <w:uiPriority w:val="99"/>
    <w:rsid w:val="00405C6E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</w:rPr>
    <w:tblPr/>
    <w:tcPr>
      <w:vAlign w:val="bottom"/>
    </w:tcPr>
  </w:style>
  <w:style w:type="table" w:styleId="TableGrid">
    <w:name w:val="Table Grid"/>
    <w:basedOn w:val="TableNormal"/>
    <w:uiPriority w:val="59"/>
    <w:rsid w:val="00405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stubheading0">
    <w:name w:val="ANM Tab stub heading"/>
    <w:next w:val="ANMmaintext"/>
    <w:rsid w:val="00405C6E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title">
    <w:name w:val="ANM Tab title"/>
    <w:next w:val="ANMmaintext"/>
    <w:qFormat/>
    <w:rsid w:val="00405C6E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table" w:customStyle="1" w:styleId="ANMTableGrid">
    <w:name w:val="ANM Table Grid"/>
    <w:basedOn w:val="TableGrid"/>
    <w:uiPriority w:val="99"/>
    <w:rsid w:val="00405C6E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405C6E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61CB5"/>
    <w:rPr>
      <w:rFonts w:ascii="Arial Narrow" w:eastAsiaTheme="majorEastAsia" w:hAnsi="Arial Narrow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61CB5"/>
    <w:rPr>
      <w:rFonts w:ascii="Arial" w:eastAsiaTheme="majorEastAsia" w:hAnsi="Arial" w:cstheme="majorBidi"/>
      <w:sz w:val="28"/>
      <w:szCs w:val="32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CB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B5"/>
    <w:rPr>
      <w:rFonts w:ascii="Tahoma" w:eastAsiaTheme="minorEastAsia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2.DOCX</DocumentId>
    <IsDeleted xmlns="d666dc5d-c717-49c6-b882-fea259cb42b7">false</IsDeleted>
    <TitleName xmlns="d666dc5d-c717-49c6-b882-fea259cb42b7">Table 2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FAA4258C-A70E-4643-ADE3-E5112BF215DC}"/>
</file>

<file path=customXml/itemProps2.xml><?xml version="1.0" encoding="utf-8"?>
<ds:datastoreItem xmlns:ds="http://schemas.openxmlformats.org/officeDocument/2006/customXml" ds:itemID="{45DC40C5-2A68-44CA-93CE-7219553E2F99}"/>
</file>

<file path=customXml/itemProps3.xml><?xml version="1.0" encoding="utf-8"?>
<ds:datastoreItem xmlns:ds="http://schemas.openxmlformats.org/officeDocument/2006/customXml" ds:itemID="{66BFCAA0-54AC-4FF3-8613-AD7C60ED3B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</dc:creator>
  <cp:lastModifiedBy>Miro</cp:lastModifiedBy>
  <cp:revision>2</cp:revision>
  <dcterms:created xsi:type="dcterms:W3CDTF">2017-10-29T00:24:00Z</dcterms:created>
  <dcterms:modified xsi:type="dcterms:W3CDTF">2017-10-29T00:53:00Z</dcterms:modified>
</cp:coreProperties>
</file>